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CBC63" w14:textId="698E55C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147DAA6F" wp14:editId="594FEF46">
            <wp:simplePos x="0" y="0"/>
            <wp:positionH relativeFrom="column">
              <wp:posOffset>1342767</wp:posOffset>
            </wp:positionH>
            <wp:positionV relativeFrom="paragraph">
              <wp:posOffset>35</wp:posOffset>
            </wp:positionV>
            <wp:extent cx="4810760" cy="5205730"/>
            <wp:effectExtent l="0" t="0" r="8890" b="0"/>
            <wp:wrapTight wrapText="bothSides">
              <wp:wrapPolygon edited="0">
                <wp:start x="0" y="0"/>
                <wp:lineTo x="0" y="21500"/>
                <wp:lineTo x="21554" y="21500"/>
                <wp:lineTo x="21554" y="0"/>
                <wp:lineTo x="0" y="0"/>
              </wp:wrapPolygon>
            </wp:wrapTight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pplementary Fil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760" cy="5205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6175C0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76E33D3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FFCD0B2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E01100D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750CA6D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4F17409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B59DAF8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733353B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9E2011E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3703A65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1B152DB" w14:textId="51B3609D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1C98E7C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4FC018B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E3EF756" w14:textId="77777777" w:rsidR="00901A3F" w:rsidRDefault="00901A3F" w:rsidP="000B33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10EFD1F" w14:textId="77777777" w:rsidR="00901A3F" w:rsidRPr="002B2503" w:rsidRDefault="00901A3F" w:rsidP="002B2503">
      <w:pPr>
        <w:pStyle w:val="HTMLPreformatted"/>
        <w:shd w:val="clear" w:color="auto" w:fill="FFFFFF"/>
        <w:rPr>
          <w:rFonts w:asciiTheme="minorHAnsi" w:hAnsiTheme="minorHAnsi"/>
          <w:color w:val="000000"/>
          <w:sz w:val="24"/>
          <w:szCs w:val="24"/>
        </w:rPr>
      </w:pPr>
      <w:r w:rsidRPr="002B2503">
        <w:rPr>
          <w:rFonts w:asciiTheme="minorHAnsi" w:hAnsiTheme="minorHAnsi"/>
          <w:b/>
          <w:bCs/>
          <w:color w:val="000000"/>
          <w:sz w:val="24"/>
          <w:szCs w:val="24"/>
        </w:rPr>
        <w:t>Figure.</w:t>
      </w:r>
      <w:r w:rsidRPr="002B2503">
        <w:rPr>
          <w:rFonts w:asciiTheme="minorHAnsi" w:hAnsiTheme="minorHAnsi"/>
          <w:color w:val="000000"/>
          <w:sz w:val="24"/>
          <w:szCs w:val="24"/>
        </w:rPr>
        <w:t xml:space="preserve"> Stem-loop structures (top 20 structures with higher MFEI values are shown) of </w:t>
      </w:r>
      <w:proofErr w:type="spellStart"/>
      <w:r w:rsidRPr="002B2503">
        <w:rPr>
          <w:rFonts w:asciiTheme="minorHAnsi" w:hAnsiTheme="minorHAnsi"/>
          <w:i/>
          <w:iCs/>
          <w:color w:val="000000"/>
          <w:sz w:val="24"/>
          <w:szCs w:val="24"/>
        </w:rPr>
        <w:t>Sardina</w:t>
      </w:r>
      <w:proofErr w:type="spellEnd"/>
      <w:r w:rsidRPr="002B2503">
        <w:rPr>
          <w:rFonts w:asciiTheme="minorHAnsi" w:hAnsiTheme="minorHAnsi"/>
          <w:i/>
          <w:iCs/>
          <w:color w:val="000000"/>
          <w:sz w:val="24"/>
          <w:szCs w:val="24"/>
        </w:rPr>
        <w:t xml:space="preserve"> </w:t>
      </w:r>
      <w:proofErr w:type="spellStart"/>
      <w:r w:rsidRPr="002B2503">
        <w:rPr>
          <w:rFonts w:asciiTheme="minorHAnsi" w:hAnsiTheme="minorHAnsi"/>
          <w:i/>
          <w:iCs/>
          <w:color w:val="000000"/>
          <w:sz w:val="24"/>
          <w:szCs w:val="24"/>
        </w:rPr>
        <w:t>pilchardus</w:t>
      </w:r>
      <w:proofErr w:type="spellEnd"/>
      <w:r w:rsidRPr="002B2503">
        <w:rPr>
          <w:rFonts w:asciiTheme="minorHAnsi" w:hAnsiTheme="minorHAnsi"/>
          <w:color w:val="000000"/>
          <w:sz w:val="24"/>
          <w:szCs w:val="24"/>
        </w:rPr>
        <w:t xml:space="preserve"> microRNA precursors. Mature miRNAs are highlighted with red font.</w:t>
      </w:r>
    </w:p>
    <w:p w14:paraId="6BD7EF83" w14:textId="77777777" w:rsidR="002B2503" w:rsidRDefault="002B2503" w:rsidP="002B250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A82E99" w14:textId="673809AC" w:rsidR="000B337F" w:rsidRPr="002B2503" w:rsidRDefault="000B337F" w:rsidP="002B2503">
      <w:pPr>
        <w:cnfStyle w:val="100000000000" w:firstRow="1" w:lastRow="0" w:firstColumn="0" w:lastColumn="0" w:oddVBand="0" w:evenVBand="0" w:oddHBand="0" w:evenHBand="0" w:firstRowFirstColumn="0" w:firstRowLastColumn="0" w:lastRowFirstColumn="0" w:lastRowLastColumn="0"/>
        <w:rPr>
          <w:color w:val="000000" w:themeColor="text1"/>
        </w:rPr>
      </w:pPr>
      <w:r w:rsidRPr="002B2503">
        <w:rPr>
          <w:b/>
          <w:bCs/>
          <w:color w:val="000000" w:themeColor="text1"/>
        </w:rPr>
        <w:lastRenderedPageBreak/>
        <w:t xml:space="preserve">Table. </w:t>
      </w:r>
      <w:r w:rsidRPr="002B2503">
        <w:rPr>
          <w:color w:val="000000" w:themeColor="text1"/>
        </w:rPr>
        <w:t>Potential targets of identified sardine microRNAs.</w:t>
      </w:r>
    </w:p>
    <w:p w14:paraId="4C946634" w14:textId="77777777" w:rsidR="007B1142" w:rsidRPr="005B1885" w:rsidRDefault="007B1142" w:rsidP="0032330F">
      <w:pPr>
        <w:jc w:val="center"/>
      </w:pPr>
    </w:p>
    <w:tbl>
      <w:tblPr>
        <w:tblStyle w:val="ListTable6Colorful"/>
        <w:tblW w:w="135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A0" w:firstRow="1" w:lastRow="0" w:firstColumn="1" w:lastColumn="1" w:noHBand="1" w:noVBand="1"/>
      </w:tblPr>
      <w:tblGrid>
        <w:gridCol w:w="1202"/>
        <w:gridCol w:w="4197"/>
        <w:gridCol w:w="4181"/>
        <w:gridCol w:w="4005"/>
      </w:tblGrid>
      <w:tr w:rsidR="007262E7" w:rsidRPr="005B1885" w14:paraId="45C9ADD8" w14:textId="77777777" w:rsidTr="000B3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A66132E" w14:textId="66612C28" w:rsidR="007B1142" w:rsidRPr="005B1885" w:rsidRDefault="007B1142" w:rsidP="0032330F">
            <w:pPr>
              <w:jc w:val="center"/>
            </w:pPr>
            <w:r w:rsidRPr="005B1885">
              <w:t>miR Family</w:t>
            </w:r>
          </w:p>
        </w:tc>
        <w:tc>
          <w:tcPr>
            <w:tcW w:w="4230" w:type="dxa"/>
          </w:tcPr>
          <w:p w14:paraId="58FA876D" w14:textId="40644C7F" w:rsidR="007B1142" w:rsidRPr="005B1885" w:rsidRDefault="007B1142" w:rsidP="0032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1885">
              <w:t>Name of Target Transcript</w:t>
            </w:r>
          </w:p>
        </w:tc>
        <w:tc>
          <w:tcPr>
            <w:tcW w:w="4230" w:type="dxa"/>
          </w:tcPr>
          <w:p w14:paraId="1E2A57E3" w14:textId="47D21824" w:rsidR="007B1142" w:rsidRPr="005B1885" w:rsidRDefault="00FC4AAE" w:rsidP="0032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1885">
              <w:t>Molecular func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97A5988" w14:textId="0239A246" w:rsidR="007B1142" w:rsidRPr="007262E7" w:rsidRDefault="00031925" w:rsidP="0032330F">
            <w:pPr>
              <w:jc w:val="center"/>
            </w:pPr>
            <w:r w:rsidRPr="007262E7">
              <w:t>Biological process</w:t>
            </w:r>
          </w:p>
        </w:tc>
      </w:tr>
      <w:tr w:rsidR="007262E7" w:rsidRPr="005B1885" w14:paraId="3E82DF3E" w14:textId="77777777" w:rsidTr="000B337F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51EFF79" w14:textId="1D20D5F9" w:rsidR="007B1142" w:rsidRPr="002B2503" w:rsidRDefault="007B114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let7</w:t>
            </w:r>
          </w:p>
        </w:tc>
        <w:tc>
          <w:tcPr>
            <w:tcW w:w="4230" w:type="dxa"/>
          </w:tcPr>
          <w:p w14:paraId="1B2DB518" w14:textId="1CFA0645" w:rsidR="007B1142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Adenosine </w:t>
            </w:r>
            <w:r w:rsidR="007B114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eceptor A1-like</w:t>
            </w:r>
          </w:p>
          <w:p w14:paraId="713BB426" w14:textId="77777777" w:rsidR="007B1142" w:rsidRPr="005B1885" w:rsidRDefault="007B1142" w:rsidP="0032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30" w:type="dxa"/>
          </w:tcPr>
          <w:p w14:paraId="1A7B04ED" w14:textId="0E9FFC50" w:rsidR="007B1142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eceptor</w:t>
            </w:r>
            <w:r w:rsidR="007B114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, transducer, G-protein couple recep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7C78B9F5" w14:textId="04DB1E2A" w:rsidR="007B1142" w:rsidRPr="007262E7" w:rsidRDefault="006524FC" w:rsidP="006524FC">
            <w:pPr>
              <w:pStyle w:val="HTMLPreformatted"/>
              <w:shd w:val="clear" w:color="auto" w:fill="FFFFFF"/>
              <w:jc w:val="center"/>
              <w:rPr>
                <w:b w:val="0"/>
                <w:bCs w:val="0"/>
              </w:rPr>
            </w:pP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I</w:t>
            </w:r>
            <w:r w:rsidRPr="006524FC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mmune regulation, metabolic control</w:t>
            </w:r>
          </w:p>
        </w:tc>
        <w:bookmarkStart w:id="0" w:name="_GoBack"/>
        <w:bookmarkEnd w:id="0"/>
      </w:tr>
      <w:tr w:rsidR="007262E7" w:rsidRPr="005B1885" w14:paraId="0E6446D3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AF791B9" w14:textId="14113DDF" w:rsidR="00470EBF" w:rsidRPr="002B2503" w:rsidRDefault="004E75E8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0</w:t>
            </w:r>
          </w:p>
        </w:tc>
        <w:tc>
          <w:tcPr>
            <w:tcW w:w="4230" w:type="dxa"/>
          </w:tcPr>
          <w:p w14:paraId="669E4FEE" w14:textId="25121594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Homeobox </w:t>
            </w:r>
            <w:r w:rsidR="004E75E8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B4</w:t>
            </w:r>
          </w:p>
        </w:tc>
        <w:tc>
          <w:tcPr>
            <w:tcW w:w="4230" w:type="dxa"/>
          </w:tcPr>
          <w:p w14:paraId="626D429D" w14:textId="5F9A641F" w:rsidR="00470EBF" w:rsidRPr="005B1885" w:rsidRDefault="007262E7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Transcription factor, </w:t>
            </w:r>
            <w:r w:rsidR="004E75E8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NA binding, developmental prote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14A1631F" w14:textId="0DE0F499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Transcription, </w:t>
            </w:r>
            <w:r w:rsidR="004E75E8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transcription regulation</w:t>
            </w:r>
          </w:p>
        </w:tc>
      </w:tr>
      <w:tr w:rsidR="007262E7" w:rsidRPr="005B1885" w14:paraId="62B5791C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7FDC6B9" w14:textId="236700E3" w:rsidR="00470EBF" w:rsidRPr="002B2503" w:rsidRDefault="004E75E8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5</w:t>
            </w:r>
          </w:p>
        </w:tc>
        <w:tc>
          <w:tcPr>
            <w:tcW w:w="4230" w:type="dxa"/>
          </w:tcPr>
          <w:p w14:paraId="1DBD7848" w14:textId="3ECF40A3" w:rsidR="00470EBF" w:rsidRPr="005B1885" w:rsidRDefault="004E75E8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NA-binding protein 20-like</w:t>
            </w:r>
          </w:p>
        </w:tc>
        <w:tc>
          <w:tcPr>
            <w:tcW w:w="4230" w:type="dxa"/>
          </w:tcPr>
          <w:p w14:paraId="08BC2A2B" w14:textId="09E8237A" w:rsidR="00470EBF" w:rsidRPr="005B1885" w:rsidRDefault="004E75E8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NA binding</w:t>
            </w:r>
            <w:r w:rsidR="0091266E">
              <w:rPr>
                <w:rFonts w:asciiTheme="minorHAnsi" w:hAnsiTheme="minorHAnsi"/>
                <w:color w:val="000000"/>
                <w:sz w:val="24"/>
                <w:szCs w:val="24"/>
              </w:rPr>
              <w:t>, zinc io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35AA5617" w14:textId="1D476A9F" w:rsidR="00470EBF" w:rsidRPr="007262E7" w:rsidRDefault="0091266E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 xml:space="preserve">Regulation of </w:t>
            </w:r>
            <w:r w:rsidR="004E75E8" w:rsidRPr="007262E7">
              <w:rPr>
                <w:b w:val="0"/>
                <w:bCs w:val="0"/>
              </w:rPr>
              <w:t>RNA splicing</w:t>
            </w:r>
          </w:p>
        </w:tc>
      </w:tr>
      <w:tr w:rsidR="007262E7" w:rsidRPr="005B1885" w14:paraId="72B462B2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5D206A0" w14:textId="7DE4085D" w:rsidR="00470EBF" w:rsidRPr="002B2503" w:rsidRDefault="004E75E8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6</w:t>
            </w:r>
          </w:p>
        </w:tc>
        <w:tc>
          <w:tcPr>
            <w:tcW w:w="4230" w:type="dxa"/>
          </w:tcPr>
          <w:p w14:paraId="555503E9" w14:textId="2FEF7034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Potassium channel regulator</w:t>
            </w:r>
          </w:p>
        </w:tc>
        <w:tc>
          <w:tcPr>
            <w:tcW w:w="4230" w:type="dxa"/>
          </w:tcPr>
          <w:p w14:paraId="3983EF0A" w14:textId="295F7A8E" w:rsidR="00470EBF" w:rsidRPr="005B1885" w:rsidRDefault="004E75E8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Ion channe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157633F8" w14:textId="4983BDBD" w:rsidR="00470EBF" w:rsidRPr="007262E7" w:rsidRDefault="0091266E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Ion channel, tra</w:t>
            </w:r>
            <w:r w:rsidR="004E75E8" w:rsidRPr="007262E7">
              <w:rPr>
                <w:b w:val="0"/>
                <w:bCs w:val="0"/>
              </w:rPr>
              <w:t>n</w:t>
            </w:r>
            <w:r w:rsidRPr="007262E7">
              <w:rPr>
                <w:b w:val="0"/>
                <w:bCs w:val="0"/>
              </w:rPr>
              <w:t>s</w:t>
            </w:r>
            <w:r w:rsidR="004E75E8" w:rsidRPr="007262E7">
              <w:rPr>
                <w:b w:val="0"/>
                <w:bCs w:val="0"/>
              </w:rPr>
              <w:t>port</w:t>
            </w:r>
          </w:p>
        </w:tc>
      </w:tr>
      <w:tr w:rsidR="007262E7" w:rsidRPr="005B1885" w14:paraId="66C40FC9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D3B29F3" w14:textId="04E5401F" w:rsidR="00470EBF" w:rsidRPr="002B2503" w:rsidRDefault="004E75E8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9</w:t>
            </w:r>
          </w:p>
        </w:tc>
        <w:tc>
          <w:tcPr>
            <w:tcW w:w="4230" w:type="dxa"/>
          </w:tcPr>
          <w:p w14:paraId="31C4F651" w14:textId="0FB03D35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Oxysterol binding protein like 7</w:t>
            </w:r>
          </w:p>
        </w:tc>
        <w:tc>
          <w:tcPr>
            <w:tcW w:w="4230" w:type="dxa"/>
          </w:tcPr>
          <w:p w14:paraId="6C2A4D40" w14:textId="5A5857E9" w:rsidR="00470EBF" w:rsidRPr="005B1885" w:rsidRDefault="00112B9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L</w:t>
            </w:r>
            <w:r w:rsidR="004E75E8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ipid</w:t>
            </w:r>
            <w:r w:rsidR="00FC4AA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ding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, cholesterol</w:t>
            </w:r>
            <w:r w:rsidR="00FC4AA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ding, 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sterol</w:t>
            </w:r>
            <w:r w:rsidR="004E75E8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DE2898F" w14:textId="457F2F92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>Lipid transport, transport</w:t>
            </w:r>
          </w:p>
        </w:tc>
      </w:tr>
      <w:tr w:rsidR="007262E7" w:rsidRPr="005B1885" w14:paraId="7BF67652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5869845" w14:textId="40747881" w:rsidR="00470EBF" w:rsidRPr="002B2503" w:rsidRDefault="00D4071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0</w:t>
            </w:r>
          </w:p>
        </w:tc>
        <w:tc>
          <w:tcPr>
            <w:tcW w:w="4230" w:type="dxa"/>
          </w:tcPr>
          <w:p w14:paraId="578C6E26" w14:textId="7728C436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Nucleotide binding oligomerization domain containing 1</w:t>
            </w:r>
          </w:p>
        </w:tc>
        <w:tc>
          <w:tcPr>
            <w:tcW w:w="4230" w:type="dxa"/>
          </w:tcPr>
          <w:p w14:paraId="416A94E7" w14:textId="149BCB7E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ATP-binding, n</w:t>
            </w:r>
            <w:r w:rsidR="00D40711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ucleotide-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30DF2761" w14:textId="26E2B7CF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>Immunity, innate immunity</w:t>
            </w:r>
          </w:p>
        </w:tc>
      </w:tr>
      <w:tr w:rsidR="007262E7" w:rsidRPr="005B1885" w14:paraId="3337A462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9262FEF" w14:textId="27700C79" w:rsidR="00470EBF" w:rsidRPr="002B2503" w:rsidRDefault="00D4071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2</w:t>
            </w:r>
          </w:p>
        </w:tc>
        <w:tc>
          <w:tcPr>
            <w:tcW w:w="4230" w:type="dxa"/>
          </w:tcPr>
          <w:p w14:paraId="0909BF51" w14:textId="71FC4107" w:rsidR="00470EBF" w:rsidRPr="005B1885" w:rsidRDefault="00D4071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proofErr w:type="spellStart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Wnt</w:t>
            </w:r>
            <w:proofErr w:type="spellEnd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family member 10A</w:t>
            </w:r>
          </w:p>
        </w:tc>
        <w:tc>
          <w:tcPr>
            <w:tcW w:w="4230" w:type="dxa"/>
          </w:tcPr>
          <w:p w14:paraId="55FD3195" w14:textId="1947F1F4" w:rsidR="00470EBF" w:rsidRPr="005B1885" w:rsidRDefault="007262E7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Transcription factor, </w:t>
            </w:r>
            <w:r w:rsidR="00FC4AAE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evelopmental prote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6D6412F1" w14:textId="7DD15AFF" w:rsidR="00470EBF" w:rsidRPr="007262E7" w:rsidRDefault="00D40711" w:rsidP="0032330F">
            <w:pPr>
              <w:jc w:val="center"/>
              <w:rPr>
                <w:b w:val="0"/>
                <w:bCs w:val="0"/>
              </w:rPr>
            </w:pPr>
            <w:proofErr w:type="spellStart"/>
            <w:r w:rsidRPr="007262E7">
              <w:rPr>
                <w:b w:val="0"/>
                <w:bCs w:val="0"/>
                <w:color w:val="000000"/>
              </w:rPr>
              <w:t>Wnt</w:t>
            </w:r>
            <w:proofErr w:type="spellEnd"/>
            <w:r w:rsidRPr="007262E7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7262E7">
              <w:rPr>
                <w:b w:val="0"/>
                <w:bCs w:val="0"/>
                <w:color w:val="000000"/>
              </w:rPr>
              <w:t>signaling</w:t>
            </w:r>
            <w:proofErr w:type="spellEnd"/>
            <w:r w:rsidRPr="007262E7">
              <w:rPr>
                <w:b w:val="0"/>
                <w:bCs w:val="0"/>
                <w:color w:val="000000"/>
              </w:rPr>
              <w:t xml:space="preserve"> pathway</w:t>
            </w:r>
          </w:p>
        </w:tc>
      </w:tr>
      <w:tr w:rsidR="007262E7" w:rsidRPr="005B1885" w14:paraId="1431306E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D16BE69" w14:textId="6FE0A5D8" w:rsidR="00470EBF" w:rsidRPr="002B2503" w:rsidRDefault="00DB1B49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4</w:t>
            </w:r>
          </w:p>
        </w:tc>
        <w:tc>
          <w:tcPr>
            <w:tcW w:w="4230" w:type="dxa"/>
          </w:tcPr>
          <w:p w14:paraId="4C93995C" w14:textId="75579BA8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orsa</w:t>
            </w:r>
            <w:r w:rsidR="00DB1B49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lis sec1 family domain containing 2</w:t>
            </w:r>
          </w:p>
        </w:tc>
        <w:tc>
          <w:tcPr>
            <w:tcW w:w="4230" w:type="dxa"/>
          </w:tcPr>
          <w:p w14:paraId="556F48BE" w14:textId="30E23780" w:rsidR="00470EBF" w:rsidRPr="005B1885" w:rsidRDefault="00537096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9469790" w14:textId="6A7DB99F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>Vesicle docking involved in exocytosis</w:t>
            </w:r>
          </w:p>
        </w:tc>
      </w:tr>
      <w:tr w:rsidR="007262E7" w:rsidRPr="005B1885" w14:paraId="0C6512FD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E1B9985" w14:textId="4535C4E1" w:rsidR="00470EBF" w:rsidRPr="002B2503" w:rsidRDefault="00DB1B49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5</w:t>
            </w:r>
          </w:p>
        </w:tc>
        <w:tc>
          <w:tcPr>
            <w:tcW w:w="4230" w:type="dxa"/>
          </w:tcPr>
          <w:p w14:paraId="43DD4794" w14:textId="3CFB6E73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Protocadherin beta-16-like</w:t>
            </w:r>
          </w:p>
        </w:tc>
        <w:tc>
          <w:tcPr>
            <w:tcW w:w="4230" w:type="dxa"/>
          </w:tcPr>
          <w:p w14:paraId="1B0FBE74" w14:textId="565C9295" w:rsidR="00470EBF" w:rsidRPr="005B1885" w:rsidRDefault="00112B9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Calcium i</w:t>
            </w:r>
            <w:r w:rsidR="00DB1B49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o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460A18C5" w14:textId="5F0B38A2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proofErr w:type="spellStart"/>
            <w:r w:rsidRPr="007262E7">
              <w:rPr>
                <w:b w:val="0"/>
                <w:bCs w:val="0"/>
                <w:color w:val="000000"/>
              </w:rPr>
              <w:t>Hemophilic</w:t>
            </w:r>
            <w:proofErr w:type="spellEnd"/>
            <w:r w:rsidRPr="007262E7">
              <w:rPr>
                <w:b w:val="0"/>
                <w:bCs w:val="0"/>
                <w:color w:val="000000"/>
              </w:rPr>
              <w:t xml:space="preserve"> cell adhesion</w:t>
            </w:r>
          </w:p>
        </w:tc>
      </w:tr>
      <w:tr w:rsidR="007262E7" w:rsidRPr="005B1885" w14:paraId="35306269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54194CF" w14:textId="341A05EA" w:rsidR="00470EBF" w:rsidRPr="002B2503" w:rsidRDefault="00DB1B49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6</w:t>
            </w:r>
          </w:p>
        </w:tc>
        <w:tc>
          <w:tcPr>
            <w:tcW w:w="4230" w:type="dxa"/>
          </w:tcPr>
          <w:p w14:paraId="2FF6884A" w14:textId="14C8F358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Tribbles homolog 2-like</w:t>
            </w:r>
          </w:p>
        </w:tc>
        <w:tc>
          <w:tcPr>
            <w:tcW w:w="4230" w:type="dxa"/>
          </w:tcPr>
          <w:p w14:paraId="1FD7567A" w14:textId="2B4C7BEC" w:rsidR="00470EBF" w:rsidRPr="005B1885" w:rsidRDefault="002E2F8A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ATP-binding, protein kinase activ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31D46C3" w14:textId="5C1354F4" w:rsidR="00470EBF" w:rsidRPr="007262E7" w:rsidRDefault="001D2EB3" w:rsidP="0032330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-</w:t>
            </w:r>
          </w:p>
        </w:tc>
      </w:tr>
      <w:tr w:rsidR="007262E7" w:rsidRPr="005B1885" w14:paraId="1CA547E4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C3C1922" w14:textId="303AD6D7" w:rsidR="00470EBF" w:rsidRPr="002B2503" w:rsidRDefault="002E2F8A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7</w:t>
            </w:r>
          </w:p>
        </w:tc>
        <w:tc>
          <w:tcPr>
            <w:tcW w:w="4230" w:type="dxa"/>
          </w:tcPr>
          <w:p w14:paraId="489CEFAA" w14:textId="7C2C27F8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Elongation </w:t>
            </w:r>
            <w:r w:rsidR="002E2F8A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factor for RNA polymerase II 2</w:t>
            </w:r>
          </w:p>
        </w:tc>
        <w:tc>
          <w:tcPr>
            <w:tcW w:w="4230" w:type="dxa"/>
          </w:tcPr>
          <w:p w14:paraId="47A31D15" w14:textId="6A5AD1CC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Ubiquitin protein ligase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79F7DAD" w14:textId="2B9EE38F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Host-virus interaction, transcription, transcription regulation</w:t>
            </w:r>
          </w:p>
        </w:tc>
      </w:tr>
      <w:tr w:rsidR="007262E7" w:rsidRPr="005B1885" w14:paraId="46605E27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3F7A598" w14:textId="651EB31E" w:rsidR="00470EBF" w:rsidRPr="002B2503" w:rsidRDefault="002E2F8A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30</w:t>
            </w:r>
          </w:p>
        </w:tc>
        <w:tc>
          <w:tcPr>
            <w:tcW w:w="4230" w:type="dxa"/>
          </w:tcPr>
          <w:p w14:paraId="6E988C36" w14:textId="45064D5B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Zinc </w:t>
            </w:r>
            <w:r w:rsidR="002E2F8A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finger protein ZFAT-like</w:t>
            </w:r>
          </w:p>
        </w:tc>
        <w:tc>
          <w:tcPr>
            <w:tcW w:w="4230" w:type="dxa"/>
          </w:tcPr>
          <w:p w14:paraId="6D47E535" w14:textId="09B4AE27" w:rsidR="00470EBF" w:rsidRPr="005B1885" w:rsidRDefault="007262E7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Transcription factor, </w:t>
            </w:r>
            <w:r w:rsidR="00FC4AAE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Nucleic acid binding, </w:t>
            </w:r>
            <w:r w:rsidR="00FC4AAE">
              <w:rPr>
                <w:rFonts w:asciiTheme="minorHAnsi" w:hAnsiTheme="minorHAnsi"/>
                <w:color w:val="000000"/>
                <w:sz w:val="24"/>
                <w:szCs w:val="24"/>
              </w:rPr>
              <w:t>zinc io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7A310A2D" w14:textId="7177E870" w:rsidR="00470EBF" w:rsidRPr="007262E7" w:rsidRDefault="00537096" w:rsidP="0032330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-</w:t>
            </w:r>
          </w:p>
        </w:tc>
      </w:tr>
      <w:tr w:rsidR="007262E7" w:rsidRPr="005B1885" w14:paraId="0EB831B0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A08D71B" w14:textId="16D32397" w:rsidR="00470EBF" w:rsidRPr="002B2503" w:rsidRDefault="002E2F8A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31</w:t>
            </w:r>
          </w:p>
        </w:tc>
        <w:tc>
          <w:tcPr>
            <w:tcW w:w="4230" w:type="dxa"/>
          </w:tcPr>
          <w:p w14:paraId="403117F3" w14:textId="1DD26411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4"/>
                <w:szCs w:val="24"/>
              </w:rPr>
              <w:t>DnaJ</w:t>
            </w:r>
            <w:proofErr w:type="spellEnd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</w:t>
            </w:r>
            <w:r w:rsidR="002E2F8A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heat shock protein family member C1</w:t>
            </w:r>
          </w:p>
        </w:tc>
        <w:tc>
          <w:tcPr>
            <w:tcW w:w="4230" w:type="dxa"/>
          </w:tcPr>
          <w:p w14:paraId="3670A9E8" w14:textId="34F2B8E2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Chaperone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1B3300F3" w14:textId="75A2F285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>Regulation of protein</w:t>
            </w:r>
          </w:p>
        </w:tc>
      </w:tr>
      <w:tr w:rsidR="007262E7" w:rsidRPr="005B1885" w14:paraId="09BDC1BF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818C1DF" w14:textId="147A232C" w:rsidR="00470EBF" w:rsidRPr="002B2503" w:rsidRDefault="002E2F8A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33</w:t>
            </w:r>
          </w:p>
        </w:tc>
        <w:tc>
          <w:tcPr>
            <w:tcW w:w="4230" w:type="dxa"/>
          </w:tcPr>
          <w:p w14:paraId="58D2490C" w14:textId="496B3A0F" w:rsidR="00470EBF" w:rsidRPr="005B1885" w:rsidRDefault="002E2F8A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SH3 domain-binding protein 5-like</w:t>
            </w:r>
          </w:p>
        </w:tc>
        <w:tc>
          <w:tcPr>
            <w:tcW w:w="4230" w:type="dxa"/>
          </w:tcPr>
          <w:p w14:paraId="164944AD" w14:textId="74064184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sz w:val="24"/>
                <w:szCs w:val="24"/>
              </w:rPr>
              <w:t>Guanine-nucleotide releasing fac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13DC693B" w14:textId="0FFCC3F7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>Intracellular signal transduction</w:t>
            </w:r>
          </w:p>
        </w:tc>
      </w:tr>
      <w:tr w:rsidR="007262E7" w:rsidRPr="005B1885" w14:paraId="37971F72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FBE7089" w14:textId="040FC4FF" w:rsidR="00470EBF" w:rsidRPr="002B2503" w:rsidRDefault="002E2F8A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34</w:t>
            </w:r>
          </w:p>
        </w:tc>
        <w:tc>
          <w:tcPr>
            <w:tcW w:w="4230" w:type="dxa"/>
          </w:tcPr>
          <w:p w14:paraId="57F021CB" w14:textId="2B0CF0AD" w:rsidR="00470EBF" w:rsidRPr="005B1885" w:rsidRDefault="007945C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 protein-coupled receptor</w:t>
            </w:r>
          </w:p>
        </w:tc>
        <w:tc>
          <w:tcPr>
            <w:tcW w:w="4230" w:type="dxa"/>
          </w:tcPr>
          <w:p w14:paraId="324D4369" w14:textId="4B5F2087" w:rsidR="00470EBF" w:rsidRPr="005B1885" w:rsidRDefault="007945C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-protein coupled receptor, receptor, transducer</w:t>
            </w:r>
            <w:r w:rsidR="00FC4AA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, </w:t>
            </w:r>
            <w:r w:rsidR="006F277A">
              <w:rPr>
                <w:rFonts w:asciiTheme="minorHAnsi" w:hAnsiTheme="minorHAnsi"/>
                <w:color w:val="000000"/>
                <w:sz w:val="24"/>
                <w:szCs w:val="24"/>
              </w:rPr>
              <w:t>developmental prote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6B356D26" w14:textId="350650EE" w:rsidR="007945CE" w:rsidRPr="007262E7" w:rsidRDefault="00A826F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Apoptosis, cell cycle, differentiation, neurogenesis</w:t>
            </w:r>
          </w:p>
          <w:p w14:paraId="591FE4BE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3A3E7385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C7F5BDD" w14:textId="2A81F597" w:rsidR="00470EBF" w:rsidRPr="002B2503" w:rsidRDefault="00DB605D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92</w:t>
            </w:r>
          </w:p>
        </w:tc>
        <w:tc>
          <w:tcPr>
            <w:tcW w:w="4230" w:type="dxa"/>
          </w:tcPr>
          <w:p w14:paraId="1CF4148A" w14:textId="2B55A902" w:rsidR="00470EBF" w:rsidRPr="005B1885" w:rsidRDefault="00DB605D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BF4-type zinc finger-containing protein 2 homolog</w:t>
            </w:r>
          </w:p>
        </w:tc>
        <w:tc>
          <w:tcPr>
            <w:tcW w:w="4230" w:type="dxa"/>
          </w:tcPr>
          <w:p w14:paraId="6227F01E" w14:textId="10417A7C" w:rsidR="00DB605D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Z</w:t>
            </w: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inc</w:t>
            </w:r>
            <w:r w:rsidR="00923BF1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ion binding, nucleic acid binding,</w:t>
            </w:r>
          </w:p>
          <w:p w14:paraId="5AC4B125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46CCCF6D" w14:textId="0407F570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 xml:space="preserve">Cell </w:t>
            </w:r>
            <w:r w:rsidR="00DB605D" w:rsidRPr="007262E7">
              <w:rPr>
                <w:b w:val="0"/>
                <w:bCs w:val="0"/>
                <w:color w:val="000000"/>
              </w:rPr>
              <w:t>cycle, DNA replication</w:t>
            </w:r>
          </w:p>
        </w:tc>
      </w:tr>
      <w:tr w:rsidR="007262E7" w:rsidRPr="005B1885" w14:paraId="6C9AED5C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8E296E0" w14:textId="3A1BCF61" w:rsidR="00470EBF" w:rsidRPr="002B2503" w:rsidRDefault="00DB605D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lastRenderedPageBreak/>
              <w:t>miR93</w:t>
            </w:r>
          </w:p>
        </w:tc>
        <w:tc>
          <w:tcPr>
            <w:tcW w:w="4230" w:type="dxa"/>
          </w:tcPr>
          <w:p w14:paraId="77C2D5E1" w14:textId="3B04A8D6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FAS</w:t>
            </w:r>
            <w:r w:rsidR="00DB605D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associated factor family member 2</w:t>
            </w:r>
          </w:p>
        </w:tc>
        <w:tc>
          <w:tcPr>
            <w:tcW w:w="4230" w:type="dxa"/>
          </w:tcPr>
          <w:p w14:paraId="08941606" w14:textId="044E5DA7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ecep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341D8C44" w14:textId="2AD5BFFB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Apoptosis</w:t>
            </w:r>
          </w:p>
        </w:tc>
      </w:tr>
      <w:tr w:rsidR="007262E7" w:rsidRPr="005B1885" w14:paraId="7C0DCABB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7319060" w14:textId="701173B7" w:rsidR="00470EBF" w:rsidRPr="002B2503" w:rsidRDefault="00DB605D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00</w:t>
            </w:r>
          </w:p>
        </w:tc>
        <w:tc>
          <w:tcPr>
            <w:tcW w:w="4230" w:type="dxa"/>
          </w:tcPr>
          <w:p w14:paraId="737CA13E" w14:textId="239B67CB" w:rsidR="00470EBF" w:rsidRPr="005B1885" w:rsidRDefault="00DB605D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FUS RNA binding protein</w:t>
            </w:r>
          </w:p>
        </w:tc>
        <w:tc>
          <w:tcPr>
            <w:tcW w:w="4230" w:type="dxa"/>
          </w:tcPr>
          <w:p w14:paraId="0F42B6B8" w14:textId="3CCDDFA7" w:rsidR="00470EBF" w:rsidRPr="005B1885" w:rsidRDefault="00DB605D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NA-binding, RNA binding</w:t>
            </w:r>
            <w:r w:rsidR="001D35EB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, </w:t>
            </w:r>
            <w:r w:rsidR="00FC4AAE">
              <w:rPr>
                <w:rFonts w:asciiTheme="minorHAnsi" w:hAnsiTheme="minorHAnsi"/>
                <w:color w:val="000000"/>
                <w:sz w:val="24"/>
                <w:szCs w:val="24"/>
              </w:rPr>
              <w:t>zinc ion binding,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D68799A" w14:textId="33FE7F57" w:rsidR="00470EBF" w:rsidRPr="007262E7" w:rsidRDefault="007262E7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Regulation of</w:t>
            </w:r>
            <w:r w:rsidR="001D35EB" w:rsidRPr="007262E7">
              <w:rPr>
                <w:b w:val="0"/>
                <w:bCs w:val="0"/>
              </w:rPr>
              <w:t xml:space="preserve"> </w:t>
            </w:r>
            <w:r w:rsidR="00DB605D" w:rsidRPr="007262E7">
              <w:rPr>
                <w:b w:val="0"/>
                <w:bCs w:val="0"/>
              </w:rPr>
              <w:t>transcription</w:t>
            </w:r>
            <w:r w:rsidR="001D35EB" w:rsidRPr="007262E7">
              <w:rPr>
                <w:b w:val="0"/>
                <w:bCs w:val="0"/>
              </w:rPr>
              <w:t>, regulation of RNA splicing, RNA splicing</w:t>
            </w:r>
          </w:p>
        </w:tc>
      </w:tr>
      <w:tr w:rsidR="007262E7" w:rsidRPr="005B1885" w14:paraId="5172F052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8275435" w14:textId="22DBED9B" w:rsidR="00470EBF" w:rsidRPr="002B2503" w:rsidRDefault="00DB605D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01</w:t>
            </w:r>
          </w:p>
        </w:tc>
        <w:tc>
          <w:tcPr>
            <w:tcW w:w="4230" w:type="dxa"/>
          </w:tcPr>
          <w:p w14:paraId="57D63ADC" w14:textId="15B8B013" w:rsidR="00470EBF" w:rsidRPr="005B1885" w:rsidRDefault="00DB605D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Annexin A3-like</w:t>
            </w:r>
          </w:p>
        </w:tc>
        <w:tc>
          <w:tcPr>
            <w:tcW w:w="4230" w:type="dxa"/>
          </w:tcPr>
          <w:p w14:paraId="509D004F" w14:textId="30060E9D" w:rsidR="00470EBF" w:rsidRPr="005B1885" w:rsidRDefault="005C415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Calcium i</w:t>
            </w:r>
            <w:r w:rsidR="00DB605D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o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3221B03D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422A4D6A" w14:textId="77777777" w:rsidTr="000B337F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3EC651B" w14:textId="74BF5B5C" w:rsidR="00470EBF" w:rsidRPr="002B2503" w:rsidRDefault="00906F7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03</w:t>
            </w:r>
          </w:p>
        </w:tc>
        <w:tc>
          <w:tcPr>
            <w:tcW w:w="4230" w:type="dxa"/>
          </w:tcPr>
          <w:p w14:paraId="0EEF8B09" w14:textId="4109CF34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proofErr w:type="spellStart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lutaredoxin</w:t>
            </w:r>
            <w:proofErr w:type="spellEnd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and cysteine rich domain containing 1</w:t>
            </w:r>
          </w:p>
        </w:tc>
        <w:tc>
          <w:tcPr>
            <w:tcW w:w="4230" w:type="dxa"/>
          </w:tcPr>
          <w:p w14:paraId="16B5A406" w14:textId="32BDBB28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Electron transfer activ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1624628" w14:textId="6B27E6BF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>Receptor, cell redox homeostasis</w:t>
            </w:r>
          </w:p>
        </w:tc>
      </w:tr>
      <w:tr w:rsidR="007262E7" w:rsidRPr="005B1885" w14:paraId="2191DA0D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BE8B006" w14:textId="293F193D" w:rsidR="00470EBF" w:rsidRPr="002B2503" w:rsidRDefault="00906F7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22</w:t>
            </w:r>
          </w:p>
        </w:tc>
        <w:tc>
          <w:tcPr>
            <w:tcW w:w="4230" w:type="dxa"/>
          </w:tcPr>
          <w:p w14:paraId="58B5D22F" w14:textId="305EC6F2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Alpha kinase 2</w:t>
            </w:r>
          </w:p>
        </w:tc>
        <w:tc>
          <w:tcPr>
            <w:tcW w:w="4230" w:type="dxa"/>
          </w:tcPr>
          <w:p w14:paraId="524D4697" w14:textId="27C32A75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Kinase</w:t>
            </w:r>
            <w:r w:rsidR="00906F73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, serine/threonine-protein kinase, transferase</w:t>
            </w:r>
            <w:r w:rsidR="005C415E">
              <w:rPr>
                <w:rFonts w:asciiTheme="minorHAnsi" w:hAnsiTheme="minorHAnsi"/>
                <w:color w:val="000000"/>
                <w:sz w:val="24"/>
                <w:szCs w:val="24"/>
              </w:rPr>
              <w:t>, ATP binding, nucleotide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7999EFCF" w14:textId="5499B2A8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 xml:space="preserve">Angiogenesis, regulation </w:t>
            </w:r>
            <w:r w:rsidR="005C415E" w:rsidRPr="007262E7">
              <w:rPr>
                <w:b w:val="0"/>
                <w:bCs w:val="0"/>
                <w:color w:val="000000"/>
              </w:rPr>
              <w:t>of autophagy</w:t>
            </w:r>
          </w:p>
        </w:tc>
      </w:tr>
      <w:tr w:rsidR="007262E7" w:rsidRPr="005B1885" w14:paraId="60BF9F39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8B987AD" w14:textId="2A12C1BF" w:rsidR="00470EBF" w:rsidRPr="002B2503" w:rsidRDefault="00906F7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24</w:t>
            </w:r>
          </w:p>
        </w:tc>
        <w:tc>
          <w:tcPr>
            <w:tcW w:w="4230" w:type="dxa"/>
          </w:tcPr>
          <w:p w14:paraId="5096A09C" w14:textId="3F030F93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Transmembrane </w:t>
            </w:r>
            <w:r w:rsidR="00906F73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protein 150A-like</w:t>
            </w:r>
          </w:p>
        </w:tc>
        <w:tc>
          <w:tcPr>
            <w:tcW w:w="4230" w:type="dxa"/>
          </w:tcPr>
          <w:p w14:paraId="3D9C5351" w14:textId="6CAEED81" w:rsidR="00470EBF" w:rsidRPr="005B1885" w:rsidRDefault="001D2EB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313531AE" w14:textId="0DDA580A" w:rsidR="00470EBF" w:rsidRPr="007262E7" w:rsidRDefault="001D2EB3" w:rsidP="0032330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-</w:t>
            </w:r>
          </w:p>
        </w:tc>
      </w:tr>
      <w:tr w:rsidR="007262E7" w:rsidRPr="005B1885" w14:paraId="3E512E89" w14:textId="77777777" w:rsidTr="000B337F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24C44B2" w14:textId="29560675" w:rsidR="00470EBF" w:rsidRPr="002B2503" w:rsidRDefault="00906F7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25</w:t>
            </w:r>
          </w:p>
        </w:tc>
        <w:tc>
          <w:tcPr>
            <w:tcW w:w="4230" w:type="dxa"/>
          </w:tcPr>
          <w:p w14:paraId="32F42539" w14:textId="73795630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Sperm acrosome ass</w:t>
            </w:r>
            <w:r w:rsidR="00906F73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ociated 6</w:t>
            </w:r>
          </w:p>
        </w:tc>
        <w:tc>
          <w:tcPr>
            <w:tcW w:w="4230" w:type="dxa"/>
          </w:tcPr>
          <w:p w14:paraId="5B44DD43" w14:textId="77C43E33" w:rsidR="00470EBF" w:rsidRPr="005B1885" w:rsidRDefault="009874AD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Lysozyme activ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7BE94035" w14:textId="26E847EA" w:rsidR="00470EBF" w:rsidRPr="007262E7" w:rsidRDefault="009874AD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>Sperm egg recognition, immunity</w:t>
            </w:r>
          </w:p>
        </w:tc>
      </w:tr>
      <w:tr w:rsidR="007262E7" w:rsidRPr="005B1885" w14:paraId="7BF8A00B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9CA78F7" w14:textId="1B3E10F1" w:rsidR="00470EBF" w:rsidRPr="002B2503" w:rsidRDefault="00BD025F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26</w:t>
            </w:r>
          </w:p>
        </w:tc>
        <w:tc>
          <w:tcPr>
            <w:tcW w:w="4230" w:type="dxa"/>
          </w:tcPr>
          <w:p w14:paraId="678FA6A5" w14:textId="10EC5CD6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Calcitonin receptor</w:t>
            </w:r>
          </w:p>
        </w:tc>
        <w:tc>
          <w:tcPr>
            <w:tcW w:w="4230" w:type="dxa"/>
          </w:tcPr>
          <w:p w14:paraId="0CF8FF28" w14:textId="26767564" w:rsidR="00470EBF" w:rsidRPr="005B1885" w:rsidRDefault="006C73C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-protein coupled receptor, receptor, transduc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476154A2" w14:textId="64C9479F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>Angiogenesis</w:t>
            </w:r>
          </w:p>
        </w:tc>
      </w:tr>
      <w:tr w:rsidR="007262E7" w:rsidRPr="005B1885" w14:paraId="140834AC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C20B3FF" w14:textId="163C481E" w:rsidR="00470EBF" w:rsidRPr="002B2503" w:rsidRDefault="006C73C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28</w:t>
            </w:r>
          </w:p>
        </w:tc>
        <w:tc>
          <w:tcPr>
            <w:tcW w:w="4230" w:type="dxa"/>
          </w:tcPr>
          <w:p w14:paraId="5DA5E3A0" w14:textId="56B238B6" w:rsidR="00470EBF" w:rsidRPr="005B1885" w:rsidRDefault="006C73C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FSD1-like protein</w:t>
            </w:r>
          </w:p>
        </w:tc>
        <w:tc>
          <w:tcPr>
            <w:tcW w:w="4230" w:type="dxa"/>
          </w:tcPr>
          <w:p w14:paraId="401A4E7C" w14:textId="0C7039F3" w:rsidR="00470EBF" w:rsidRPr="005B1885" w:rsidRDefault="001D2EB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4C41D153" w14:textId="486BC93D" w:rsidR="00470EBF" w:rsidRPr="007262E7" w:rsidRDefault="001D2EB3" w:rsidP="0032330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-</w:t>
            </w:r>
          </w:p>
        </w:tc>
      </w:tr>
      <w:tr w:rsidR="007262E7" w:rsidRPr="005B1885" w14:paraId="28943BF7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B9B4C0F" w14:textId="247A06E7" w:rsidR="00470EBF" w:rsidRPr="002B2503" w:rsidRDefault="006C73C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29</w:t>
            </w:r>
          </w:p>
        </w:tc>
        <w:tc>
          <w:tcPr>
            <w:tcW w:w="4230" w:type="dxa"/>
          </w:tcPr>
          <w:p w14:paraId="5FC18243" w14:textId="3CEA12C9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Matrix remodeling associated 5</w:t>
            </w:r>
          </w:p>
        </w:tc>
        <w:tc>
          <w:tcPr>
            <w:tcW w:w="4230" w:type="dxa"/>
          </w:tcPr>
          <w:p w14:paraId="1DAF21A1" w14:textId="1B71FB34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Extracellular matrix structural constitu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62A9D66F" w14:textId="223E8814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Response to transforming growth beta factor</w:t>
            </w:r>
          </w:p>
        </w:tc>
      </w:tr>
      <w:tr w:rsidR="007262E7" w:rsidRPr="005B1885" w14:paraId="456EEBA4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9CD2BD3" w14:textId="0CC49FA2" w:rsidR="00470EBF" w:rsidRPr="002B2503" w:rsidRDefault="006C73C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30</w:t>
            </w:r>
          </w:p>
        </w:tc>
        <w:tc>
          <w:tcPr>
            <w:tcW w:w="4230" w:type="dxa"/>
          </w:tcPr>
          <w:p w14:paraId="2F17273A" w14:textId="158B7821" w:rsidR="00470EBF" w:rsidRPr="005B1885" w:rsidRDefault="006C73C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KIT proto-oncogene</w:t>
            </w:r>
          </w:p>
        </w:tc>
        <w:tc>
          <w:tcPr>
            <w:tcW w:w="4230" w:type="dxa"/>
          </w:tcPr>
          <w:p w14:paraId="2648B34A" w14:textId="0E367616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Receptor </w:t>
            </w:r>
            <w:r w:rsidR="006C73C1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tyrosine kinase</w:t>
            </w:r>
            <w:r w:rsidR="001A59D5">
              <w:rPr>
                <w:rFonts w:asciiTheme="minorHAnsi" w:hAnsiTheme="minorHAnsi"/>
                <w:color w:val="000000"/>
                <w:sz w:val="24"/>
                <w:szCs w:val="24"/>
              </w:rPr>
              <w:t>, ATP binding</w:t>
            </w:r>
            <w:r w:rsidR="0045419E">
              <w:rPr>
                <w:rFonts w:asciiTheme="minorHAnsi" w:hAnsiTheme="minorHAnsi"/>
                <w:color w:val="000000"/>
                <w:sz w:val="24"/>
                <w:szCs w:val="24"/>
              </w:rPr>
              <w:t>, transferase,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4E12E1D8" w14:textId="58A6DC93" w:rsidR="006C73C1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Cell </w:t>
            </w:r>
            <w:r w:rsidR="00FC3B94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differentiation</w:t>
            </w: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cell adhesion, cell cycle</w:t>
            </w:r>
          </w:p>
        </w:tc>
      </w:tr>
      <w:tr w:rsidR="007262E7" w:rsidRPr="005B1885" w14:paraId="01D8DACC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0655C35" w14:textId="7F4F9AFE" w:rsidR="00470EBF" w:rsidRPr="002B2503" w:rsidRDefault="006C73C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32</w:t>
            </w:r>
          </w:p>
        </w:tc>
        <w:tc>
          <w:tcPr>
            <w:tcW w:w="4230" w:type="dxa"/>
          </w:tcPr>
          <w:p w14:paraId="7B8F5908" w14:textId="5A5CE6E8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Non-muscle </w:t>
            </w:r>
            <w:proofErr w:type="spellStart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caldesmon</w:t>
            </w:r>
            <w:proofErr w:type="spellEnd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4230" w:type="dxa"/>
          </w:tcPr>
          <w:p w14:paraId="45578ACE" w14:textId="70495FAD" w:rsidR="00470EBF" w:rsidRPr="005B1885" w:rsidRDefault="00BA2606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Actin</w:t>
            </w:r>
            <w:r w:rsidR="00FC4AA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ding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, </w:t>
            </w:r>
            <w:r w:rsidR="006C73C1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myosin</w:t>
            </w:r>
            <w:r w:rsidR="00FC4AA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ding, 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calmodulin</w:t>
            </w:r>
            <w:r w:rsidR="006C73C1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4A74E743" w14:textId="6031E6D7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Muscle contraction</w:t>
            </w:r>
          </w:p>
        </w:tc>
      </w:tr>
      <w:tr w:rsidR="007262E7" w:rsidRPr="005B1885" w14:paraId="4D1F736A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74E7556" w14:textId="16F8AB18" w:rsidR="00470EBF" w:rsidRPr="002B2503" w:rsidRDefault="006C73C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33</w:t>
            </w:r>
          </w:p>
        </w:tc>
        <w:tc>
          <w:tcPr>
            <w:tcW w:w="4230" w:type="dxa"/>
          </w:tcPr>
          <w:p w14:paraId="17F84B0D" w14:textId="391345F9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lutamate ionotropic rec</w:t>
            </w:r>
            <w:r w:rsidR="006C73C1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eptor delta type subunit 2</w:t>
            </w:r>
          </w:p>
        </w:tc>
        <w:tc>
          <w:tcPr>
            <w:tcW w:w="4230" w:type="dxa"/>
          </w:tcPr>
          <w:p w14:paraId="2B63DE02" w14:textId="33702651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Ion channel</w:t>
            </w:r>
            <w:r w:rsidR="00E62645">
              <w:rPr>
                <w:rFonts w:asciiTheme="minorHAnsi" w:hAnsiTheme="minorHAnsi"/>
                <w:color w:val="000000"/>
                <w:sz w:val="24"/>
                <w:szCs w:val="24"/>
              </w:rPr>
              <w:t>, receptor,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5EB2783" w14:textId="255C3E35" w:rsidR="006C73C1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Ion transport, transport</w:t>
            </w:r>
          </w:p>
          <w:p w14:paraId="3148B39E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539AE5A2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B7BDF0C" w14:textId="7DB83081" w:rsidR="00470EBF" w:rsidRPr="002B2503" w:rsidRDefault="006C73C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35</w:t>
            </w:r>
          </w:p>
        </w:tc>
        <w:tc>
          <w:tcPr>
            <w:tcW w:w="4230" w:type="dxa"/>
          </w:tcPr>
          <w:p w14:paraId="3A28A4C7" w14:textId="707AC87D" w:rsidR="00470EBF" w:rsidRPr="005B1885" w:rsidRDefault="006C73C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ER membrane protein complex subunit 9</w:t>
            </w:r>
          </w:p>
        </w:tc>
        <w:tc>
          <w:tcPr>
            <w:tcW w:w="4230" w:type="dxa"/>
          </w:tcPr>
          <w:p w14:paraId="444642D4" w14:textId="201D00B5" w:rsidR="00470EBF" w:rsidRPr="005B1885" w:rsidRDefault="00537096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61942B45" w14:textId="4E9BEA52" w:rsidR="006C73C1" w:rsidRPr="007262E7" w:rsidRDefault="006C73C1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</w:p>
          <w:p w14:paraId="567EA55E" w14:textId="13B0E883" w:rsidR="00470EBF" w:rsidRPr="007262E7" w:rsidRDefault="00537096" w:rsidP="0032330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-</w:t>
            </w:r>
          </w:p>
        </w:tc>
      </w:tr>
      <w:tr w:rsidR="007262E7" w:rsidRPr="005B1885" w14:paraId="20F8A952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8685390" w14:textId="71285454" w:rsidR="00470EBF" w:rsidRPr="002B2503" w:rsidRDefault="006C73C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38</w:t>
            </w:r>
          </w:p>
        </w:tc>
        <w:tc>
          <w:tcPr>
            <w:tcW w:w="4230" w:type="dxa"/>
          </w:tcPr>
          <w:p w14:paraId="555AA1BD" w14:textId="316A6629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ehydrogenase</w:t>
            </w:r>
            <w:r w:rsidR="006C73C1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/reductase SDR family member 13-like</w:t>
            </w:r>
          </w:p>
        </w:tc>
        <w:tc>
          <w:tcPr>
            <w:tcW w:w="4230" w:type="dxa"/>
          </w:tcPr>
          <w:p w14:paraId="10FBB531" w14:textId="04D4AB61" w:rsidR="00470EBF" w:rsidRPr="005B1885" w:rsidRDefault="00537096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362D100" w14:textId="6DBF6E25" w:rsidR="00470EBF" w:rsidRPr="007262E7" w:rsidRDefault="00537096" w:rsidP="0032330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-</w:t>
            </w:r>
          </w:p>
        </w:tc>
      </w:tr>
      <w:tr w:rsidR="007262E7" w:rsidRPr="005B1885" w14:paraId="53F02080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3B75ECD" w14:textId="0EE22912" w:rsidR="00470EBF" w:rsidRPr="002B2503" w:rsidRDefault="006C73C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40</w:t>
            </w:r>
          </w:p>
        </w:tc>
        <w:tc>
          <w:tcPr>
            <w:tcW w:w="4230" w:type="dxa"/>
          </w:tcPr>
          <w:p w14:paraId="3CBCB697" w14:textId="59DE0B62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Olfactory </w:t>
            </w:r>
            <w:r w:rsidR="006C73C1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eceptor 11A1-like</w:t>
            </w:r>
          </w:p>
        </w:tc>
        <w:tc>
          <w:tcPr>
            <w:tcW w:w="4230" w:type="dxa"/>
          </w:tcPr>
          <w:p w14:paraId="2EB589B6" w14:textId="62CAEACC" w:rsidR="00470EBF" w:rsidRPr="005B1885" w:rsidRDefault="006C73C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-protein coupled receptor, receptor, transduc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570D034" w14:textId="6B74F9F0" w:rsidR="00470EBF" w:rsidRPr="007262E7" w:rsidRDefault="00FC3B94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Olfaction, sensory trans</w:t>
            </w:r>
            <w:r w:rsidR="00843C02" w:rsidRPr="007262E7">
              <w:rPr>
                <w:b w:val="0"/>
                <w:bCs w:val="0"/>
              </w:rPr>
              <w:t>duction</w:t>
            </w:r>
          </w:p>
        </w:tc>
      </w:tr>
      <w:tr w:rsidR="007262E7" w:rsidRPr="005B1885" w14:paraId="6FB58962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E1B9E86" w14:textId="1D9E827B" w:rsidR="00470EBF" w:rsidRPr="002B2503" w:rsidRDefault="006C73C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42</w:t>
            </w:r>
          </w:p>
        </w:tc>
        <w:tc>
          <w:tcPr>
            <w:tcW w:w="4230" w:type="dxa"/>
          </w:tcPr>
          <w:p w14:paraId="449D5438" w14:textId="36679C4C" w:rsidR="00470EBF" w:rsidRPr="005B1885" w:rsidRDefault="006C73C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IMS-binding protein 2-like</w:t>
            </w:r>
          </w:p>
        </w:tc>
        <w:tc>
          <w:tcPr>
            <w:tcW w:w="4230" w:type="dxa"/>
          </w:tcPr>
          <w:p w14:paraId="62B4C481" w14:textId="54E57F06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Recep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4BE372BD" w14:textId="5F583751" w:rsidR="00470EBF" w:rsidRPr="007262E7" w:rsidRDefault="00843C02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Differentiation, spermatogenesis</w:t>
            </w:r>
          </w:p>
        </w:tc>
      </w:tr>
      <w:tr w:rsidR="007262E7" w:rsidRPr="005B1885" w14:paraId="79E2D0F6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362F415" w14:textId="4915DF4C" w:rsidR="00470EBF" w:rsidRPr="002B2503" w:rsidRDefault="006C73C1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lastRenderedPageBreak/>
              <w:t>miR143</w:t>
            </w:r>
          </w:p>
        </w:tc>
        <w:tc>
          <w:tcPr>
            <w:tcW w:w="4230" w:type="dxa"/>
          </w:tcPr>
          <w:p w14:paraId="755BE6DA" w14:textId="3FE3E674" w:rsidR="006C73C1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Adenosine </w:t>
            </w:r>
            <w:r w:rsidR="006C73C1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receptor </w:t>
            </w: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a2b</w:t>
            </w:r>
            <w:r w:rsidR="006C73C1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-like</w:t>
            </w:r>
          </w:p>
          <w:p w14:paraId="4CC61967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6C10D112" w14:textId="77777777" w:rsidR="006C73C1" w:rsidRPr="005B1885" w:rsidRDefault="006C73C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5C319E51" w14:textId="77777777" w:rsidR="006C73C1" w:rsidRPr="005B1885" w:rsidRDefault="006C73C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363AAF62" w14:textId="250CB7A0" w:rsidR="006C73C1" w:rsidRPr="005B1885" w:rsidRDefault="006C73C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SRY-box 7</w:t>
            </w:r>
          </w:p>
        </w:tc>
        <w:tc>
          <w:tcPr>
            <w:tcW w:w="4230" w:type="dxa"/>
          </w:tcPr>
          <w:p w14:paraId="579C0B5A" w14:textId="77777777" w:rsidR="006C73C1" w:rsidRPr="005B1885" w:rsidRDefault="006C73C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-protein coupled receptor, receptor, transducer</w:t>
            </w:r>
          </w:p>
          <w:p w14:paraId="0265C332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04670FDB" w14:textId="0492C097" w:rsidR="006C73C1" w:rsidRPr="005B1885" w:rsidRDefault="00E3168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Transcription factor, </w:t>
            </w:r>
            <w:r w:rsidR="006C73C1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NA-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8C9D1B3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  <w:p w14:paraId="517EA9FA" w14:textId="77777777" w:rsidR="006C73C1" w:rsidRPr="007262E7" w:rsidRDefault="006C73C1" w:rsidP="0032330F">
            <w:pPr>
              <w:jc w:val="center"/>
              <w:rPr>
                <w:b w:val="0"/>
                <w:bCs w:val="0"/>
              </w:rPr>
            </w:pPr>
          </w:p>
          <w:p w14:paraId="034BAF85" w14:textId="77777777" w:rsidR="006C73C1" w:rsidRPr="007262E7" w:rsidRDefault="006C73C1" w:rsidP="0032330F">
            <w:pPr>
              <w:jc w:val="center"/>
              <w:rPr>
                <w:b w:val="0"/>
                <w:bCs w:val="0"/>
              </w:rPr>
            </w:pPr>
          </w:p>
          <w:p w14:paraId="099930AD" w14:textId="77777777" w:rsidR="006C73C1" w:rsidRPr="007262E7" w:rsidRDefault="006C73C1" w:rsidP="0032330F">
            <w:pPr>
              <w:jc w:val="center"/>
              <w:rPr>
                <w:b w:val="0"/>
                <w:bCs w:val="0"/>
              </w:rPr>
            </w:pPr>
          </w:p>
          <w:p w14:paraId="54ED0888" w14:textId="73ED338A" w:rsidR="006C73C1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Angiogenesis</w:t>
            </w:r>
            <w:r w:rsidR="006C73C1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cell differentiation,</w:t>
            </w:r>
          </w:p>
          <w:p w14:paraId="00D80274" w14:textId="77777777" w:rsidR="006C73C1" w:rsidRPr="007262E7" w:rsidRDefault="006C73C1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398E37DD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70BEB9E" w14:textId="3EE75F85" w:rsidR="00470EBF" w:rsidRPr="002B2503" w:rsidRDefault="00803A06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44</w:t>
            </w:r>
          </w:p>
        </w:tc>
        <w:tc>
          <w:tcPr>
            <w:tcW w:w="4230" w:type="dxa"/>
          </w:tcPr>
          <w:p w14:paraId="2F5AE81D" w14:textId="6DDF1ABC" w:rsidR="00470EBF" w:rsidRPr="005B1885" w:rsidRDefault="00803A06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Era like 12S mitochondrial </w:t>
            </w:r>
            <w:r w:rsidR="00FD5F20">
              <w:rPr>
                <w:rFonts w:asciiTheme="minorHAnsi" w:hAnsiTheme="minorHAnsi"/>
                <w:color w:val="000000"/>
                <w:sz w:val="24"/>
                <w:szCs w:val="24"/>
              </w:rPr>
              <w:t>rRNA</w:t>
            </w:r>
            <w:r w:rsidR="00FD5F20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</w:t>
            </w: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chaperone 1</w:t>
            </w:r>
          </w:p>
        </w:tc>
        <w:tc>
          <w:tcPr>
            <w:tcW w:w="4230" w:type="dxa"/>
          </w:tcPr>
          <w:p w14:paraId="4D876099" w14:textId="703CABD5" w:rsidR="00470EBF" w:rsidRPr="005B1885" w:rsidRDefault="00803A06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NA-binding</w:t>
            </w:r>
            <w:r w:rsidR="005A009C">
              <w:rPr>
                <w:rFonts w:asciiTheme="minorHAnsi" w:hAnsiTheme="minorHAnsi"/>
                <w:color w:val="000000"/>
                <w:sz w:val="24"/>
                <w:szCs w:val="24"/>
              </w:rPr>
              <w:t>, GTP binding</w:t>
            </w:r>
            <w:r w:rsidR="00697759">
              <w:rPr>
                <w:rFonts w:asciiTheme="minorHAnsi" w:hAnsiTheme="minorHAnsi"/>
                <w:color w:val="000000"/>
                <w:sz w:val="24"/>
                <w:szCs w:val="24"/>
              </w:rPr>
              <w:t>, nucleotide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7278266" w14:textId="6994B15C" w:rsidR="00803A06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Ribosome biogenesis</w:t>
            </w:r>
          </w:p>
          <w:p w14:paraId="5D91B309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37C090BD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001D9BA" w14:textId="1605C335" w:rsidR="00470EBF" w:rsidRPr="002B2503" w:rsidRDefault="00803A06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46</w:t>
            </w:r>
          </w:p>
        </w:tc>
        <w:tc>
          <w:tcPr>
            <w:tcW w:w="4230" w:type="dxa"/>
          </w:tcPr>
          <w:p w14:paraId="020A7024" w14:textId="231183D4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Exportin 7</w:t>
            </w:r>
          </w:p>
        </w:tc>
        <w:tc>
          <w:tcPr>
            <w:tcW w:w="4230" w:type="dxa"/>
          </w:tcPr>
          <w:p w14:paraId="657CD810" w14:textId="53297559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Nuclear export signal receptor activ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179C67E" w14:textId="4019E2A6" w:rsidR="00470EBF" w:rsidRPr="007262E7" w:rsidRDefault="00FC3B94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mRNA</w:t>
            </w:r>
            <w:r w:rsidR="00031925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="00803A06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transport, protein transport, translocation, transport</w:t>
            </w:r>
          </w:p>
        </w:tc>
      </w:tr>
      <w:tr w:rsidR="007262E7" w:rsidRPr="005B1885" w14:paraId="5A464CF3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D8B2518" w14:textId="13D47B72" w:rsidR="00470EBF" w:rsidRPr="002B2503" w:rsidRDefault="00803A06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48</w:t>
            </w:r>
          </w:p>
        </w:tc>
        <w:tc>
          <w:tcPr>
            <w:tcW w:w="4230" w:type="dxa"/>
          </w:tcPr>
          <w:p w14:paraId="2E1AB70D" w14:textId="71FB1449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Fasciculation and elongation protein zeta 1</w:t>
            </w:r>
          </w:p>
        </w:tc>
        <w:tc>
          <w:tcPr>
            <w:tcW w:w="4230" w:type="dxa"/>
          </w:tcPr>
          <w:p w14:paraId="16643D52" w14:textId="092907B7" w:rsidR="003B1F92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Protein binding</w:t>
            </w:r>
          </w:p>
          <w:p w14:paraId="51ED4371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1641181A" w14:textId="5DBD68AB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Cell adhesion, transport, nervous system deve</w:t>
            </w:r>
            <w:r w:rsidR="003B1F92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lopment</w:t>
            </w:r>
          </w:p>
        </w:tc>
      </w:tr>
      <w:tr w:rsidR="007262E7" w:rsidRPr="005B1885" w14:paraId="031E5574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602E642" w14:textId="62A1C1BD" w:rsidR="00470EBF" w:rsidRPr="002B2503" w:rsidRDefault="003B1F9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50</w:t>
            </w:r>
          </w:p>
        </w:tc>
        <w:tc>
          <w:tcPr>
            <w:tcW w:w="4230" w:type="dxa"/>
          </w:tcPr>
          <w:p w14:paraId="484865F7" w14:textId="48461E2B" w:rsidR="00470EBF" w:rsidRPr="005B1885" w:rsidRDefault="003B1F92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BCL2 like 12</w:t>
            </w:r>
          </w:p>
        </w:tc>
        <w:tc>
          <w:tcPr>
            <w:tcW w:w="4230" w:type="dxa"/>
          </w:tcPr>
          <w:p w14:paraId="1C7C9577" w14:textId="450035F5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Protein kinase and </w:t>
            </w:r>
            <w:r w:rsidR="003B1F9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phosphatase binding</w:t>
            </w:r>
            <w:r w:rsidR="00627C74">
              <w:rPr>
                <w:rFonts w:asciiTheme="minorHAnsi" w:hAnsiTheme="minorHAnsi"/>
                <w:color w:val="000000"/>
                <w:sz w:val="24"/>
                <w:szCs w:val="24"/>
              </w:rPr>
              <w:t>, lipid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727EBCCF" w14:textId="38522D00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>Apoptosis</w:t>
            </w:r>
          </w:p>
        </w:tc>
      </w:tr>
      <w:tr w:rsidR="007262E7" w:rsidRPr="005B1885" w14:paraId="728AB2EE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9DAE61D" w14:textId="4A74ECF5" w:rsidR="00470EBF" w:rsidRPr="002B2503" w:rsidRDefault="003B1F9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52</w:t>
            </w:r>
          </w:p>
        </w:tc>
        <w:tc>
          <w:tcPr>
            <w:tcW w:w="4230" w:type="dxa"/>
          </w:tcPr>
          <w:p w14:paraId="2DBAA4CD" w14:textId="3422C5C8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Zinc finger protein 90-l</w:t>
            </w:r>
            <w:r w:rsidR="003B1F9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ike</w:t>
            </w:r>
          </w:p>
        </w:tc>
        <w:tc>
          <w:tcPr>
            <w:tcW w:w="4230" w:type="dxa"/>
          </w:tcPr>
          <w:p w14:paraId="6C512423" w14:textId="7389B594" w:rsidR="00470EBF" w:rsidRPr="005B1885" w:rsidRDefault="007262E7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Transcription factor, </w:t>
            </w:r>
            <w:r w:rsidR="00FC4AAE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Nucleic acid binding</w:t>
            </w:r>
            <w:r w:rsidR="00B21F70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, repressor, </w:t>
            </w:r>
            <w:r w:rsidR="00FC4AAE">
              <w:rPr>
                <w:rFonts w:asciiTheme="minorHAnsi" w:hAnsiTheme="minorHAnsi"/>
                <w:color w:val="000000"/>
                <w:sz w:val="24"/>
                <w:szCs w:val="24"/>
              </w:rPr>
              <w:t>zinc io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7FE4407B" w14:textId="79B04549" w:rsidR="00470EBF" w:rsidRPr="007262E7" w:rsidRDefault="00B21F70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Transcription, transcription regulation</w:t>
            </w:r>
          </w:p>
        </w:tc>
      </w:tr>
      <w:tr w:rsidR="007262E7" w:rsidRPr="005B1885" w14:paraId="10F7D5AE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DFF453A" w14:textId="12408E65" w:rsidR="00470EBF" w:rsidRPr="002B2503" w:rsidRDefault="003B1F9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53</w:t>
            </w:r>
          </w:p>
        </w:tc>
        <w:tc>
          <w:tcPr>
            <w:tcW w:w="4230" w:type="dxa"/>
          </w:tcPr>
          <w:p w14:paraId="093C73F9" w14:textId="350A51F7" w:rsidR="003B1F92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proofErr w:type="spellStart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Kelch</w:t>
            </w:r>
            <w:proofErr w:type="spellEnd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repeat</w:t>
            </w:r>
          </w:p>
          <w:p w14:paraId="550FAA25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54FF32BE" w14:textId="6A13F835" w:rsidR="00470EBF" w:rsidRPr="005B1885" w:rsidRDefault="001D2EB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D4A930A" w14:textId="4EFCE611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sz w:val="24"/>
                <w:szCs w:val="24"/>
              </w:rPr>
              <w:t>Translation regulation</w:t>
            </w:r>
          </w:p>
        </w:tc>
      </w:tr>
      <w:tr w:rsidR="007262E7" w:rsidRPr="005B1885" w14:paraId="0EB37535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85ED76C" w14:textId="214383D8" w:rsidR="00470EBF" w:rsidRPr="002B2503" w:rsidRDefault="003B1F9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55</w:t>
            </w:r>
          </w:p>
        </w:tc>
        <w:tc>
          <w:tcPr>
            <w:tcW w:w="4230" w:type="dxa"/>
          </w:tcPr>
          <w:p w14:paraId="097AF9AB" w14:textId="4AF9DFFD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ab11a</w:t>
            </w:r>
          </w:p>
        </w:tc>
        <w:tc>
          <w:tcPr>
            <w:tcW w:w="4230" w:type="dxa"/>
          </w:tcPr>
          <w:p w14:paraId="4DC8C7C6" w14:textId="67F72F12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Nucleotide </w:t>
            </w:r>
            <w:r w:rsidR="003B1F9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binding</w:t>
            </w:r>
            <w:r w:rsidR="005128E8">
              <w:rPr>
                <w:rFonts w:asciiTheme="minorHAnsi" w:hAnsiTheme="minorHAnsi"/>
                <w:color w:val="000000"/>
                <w:sz w:val="24"/>
                <w:szCs w:val="24"/>
              </w:rPr>
              <w:t>, GTP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AA4C8AE" w14:textId="32BCDA8D" w:rsidR="00470EBF" w:rsidRPr="007262E7" w:rsidRDefault="005128E8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Cell cycle, protein transport, transport</w:t>
            </w:r>
          </w:p>
        </w:tc>
      </w:tr>
      <w:tr w:rsidR="007262E7" w:rsidRPr="005B1885" w14:paraId="45236ACD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5A43C5C" w14:textId="7D5FFF33" w:rsidR="00470EBF" w:rsidRPr="002B2503" w:rsidRDefault="003B1F9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83</w:t>
            </w:r>
          </w:p>
        </w:tc>
        <w:tc>
          <w:tcPr>
            <w:tcW w:w="4230" w:type="dxa"/>
          </w:tcPr>
          <w:p w14:paraId="58AC618C" w14:textId="10D5A42D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4"/>
                <w:szCs w:val="24"/>
              </w:rPr>
              <w:t>PiggyBAC</w:t>
            </w:r>
            <w:proofErr w:type="spellEnd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</w:t>
            </w:r>
            <w:r w:rsidR="003B1F9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transposable element-derived protein 4-like</w:t>
            </w:r>
          </w:p>
        </w:tc>
        <w:tc>
          <w:tcPr>
            <w:tcW w:w="4230" w:type="dxa"/>
          </w:tcPr>
          <w:p w14:paraId="43EB9C15" w14:textId="4C54A0C1" w:rsidR="003B1F92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Nucleic acid binding</w:t>
            </w:r>
            <w:r w:rsidR="00404C89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zinc ion</w:t>
            </w:r>
            <w:r w:rsidR="00404C89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ding</w:t>
            </w:r>
          </w:p>
          <w:p w14:paraId="682726AD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4103AD7D" w14:textId="63F16D56" w:rsidR="00470EBF" w:rsidRPr="007262E7" w:rsidRDefault="00537096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-</w:t>
            </w:r>
          </w:p>
        </w:tc>
      </w:tr>
      <w:tr w:rsidR="007262E7" w:rsidRPr="005B1885" w14:paraId="66E3D902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F894A51" w14:textId="04C3A0B6" w:rsidR="00470EBF" w:rsidRPr="002B2503" w:rsidRDefault="003B1F9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84</w:t>
            </w:r>
          </w:p>
        </w:tc>
        <w:tc>
          <w:tcPr>
            <w:tcW w:w="4230" w:type="dxa"/>
          </w:tcPr>
          <w:p w14:paraId="50F4FF7C" w14:textId="6F0815A1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Vascular endothelial growth factor receptor 3</w:t>
            </w:r>
          </w:p>
        </w:tc>
        <w:tc>
          <w:tcPr>
            <w:tcW w:w="4230" w:type="dxa"/>
          </w:tcPr>
          <w:p w14:paraId="61FA0DD7" w14:textId="110298AB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Tyrosine </w:t>
            </w:r>
            <w:r w:rsidR="003B1F9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protein kinase activity</w:t>
            </w:r>
            <w:r w:rsidR="0080292C">
              <w:rPr>
                <w:rFonts w:asciiTheme="minorHAnsi" w:hAnsiTheme="minorHAnsi"/>
                <w:color w:val="000000"/>
                <w:sz w:val="24"/>
                <w:szCs w:val="24"/>
              </w:rPr>
              <w:t>, ATP binding, nucleotide binding, developmental protein, recep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0F1CA1F" w14:textId="762D9CAD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Angiogenesis</w:t>
            </w:r>
            <w:r w:rsidR="003B1F92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, new blood </w:t>
            </w:r>
            <w:r w:rsidR="002121E2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vessel formation</w:t>
            </w:r>
            <w:r w:rsidR="0080292C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differentiation</w:t>
            </w:r>
          </w:p>
        </w:tc>
      </w:tr>
      <w:tr w:rsidR="007262E7" w:rsidRPr="005B1885" w14:paraId="062A382F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E090215" w14:textId="53F93E03" w:rsidR="00470EBF" w:rsidRPr="002B2503" w:rsidRDefault="00933524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87</w:t>
            </w:r>
          </w:p>
        </w:tc>
        <w:tc>
          <w:tcPr>
            <w:tcW w:w="4230" w:type="dxa"/>
          </w:tcPr>
          <w:p w14:paraId="4AA1D019" w14:textId="2432C60A" w:rsidR="00470EBF" w:rsidRPr="005B1885" w:rsidRDefault="00933524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TLD domain-containing protein 2-like</w:t>
            </w:r>
          </w:p>
        </w:tc>
        <w:tc>
          <w:tcPr>
            <w:tcW w:w="4230" w:type="dxa"/>
          </w:tcPr>
          <w:p w14:paraId="3CB91B36" w14:textId="1B25FB4C" w:rsidR="00470EBF" w:rsidRPr="005B1885" w:rsidRDefault="001D2EB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455AF13" w14:textId="3FFC6BA9" w:rsidR="00470EBF" w:rsidRPr="007262E7" w:rsidRDefault="00537096" w:rsidP="0032330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-</w:t>
            </w:r>
          </w:p>
        </w:tc>
      </w:tr>
      <w:tr w:rsidR="007262E7" w:rsidRPr="005B1885" w14:paraId="0B6DA067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28CBFD7" w14:textId="4D5DBD1E" w:rsidR="00470EBF" w:rsidRPr="002B2503" w:rsidRDefault="00933524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90</w:t>
            </w:r>
          </w:p>
        </w:tc>
        <w:tc>
          <w:tcPr>
            <w:tcW w:w="4230" w:type="dxa"/>
          </w:tcPr>
          <w:p w14:paraId="3CA85BD8" w14:textId="4AE42D8C" w:rsidR="00470EBF" w:rsidRPr="005B1885" w:rsidRDefault="00933524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AN1-type zinc finger protein 5</w:t>
            </w:r>
          </w:p>
        </w:tc>
        <w:tc>
          <w:tcPr>
            <w:tcW w:w="4230" w:type="dxa"/>
          </w:tcPr>
          <w:p w14:paraId="21D844EA" w14:textId="0507DD70" w:rsidR="00470EBF" w:rsidRPr="005B1885" w:rsidRDefault="007262E7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Transcription factor, </w:t>
            </w:r>
            <w:r w:rsidR="00C06CFB">
              <w:rPr>
                <w:rFonts w:asciiTheme="minorHAnsi" w:hAnsiTheme="minorHAnsi"/>
                <w:color w:val="000000"/>
                <w:sz w:val="24"/>
                <w:szCs w:val="24"/>
              </w:rPr>
              <w:t>DNA binding, zinc ion binding,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0D87783" w14:textId="50F0E1B5" w:rsidR="00470EBF" w:rsidRPr="007262E7" w:rsidRDefault="00D52F3C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>Skeletal system morphogenesis</w:t>
            </w:r>
          </w:p>
        </w:tc>
      </w:tr>
      <w:tr w:rsidR="007262E7" w:rsidRPr="005B1885" w14:paraId="057D516A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7AF51A9" w14:textId="201BABCA" w:rsidR="00470EBF" w:rsidRPr="002B2503" w:rsidRDefault="00933524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92</w:t>
            </w:r>
          </w:p>
        </w:tc>
        <w:tc>
          <w:tcPr>
            <w:tcW w:w="4230" w:type="dxa"/>
          </w:tcPr>
          <w:p w14:paraId="1ED5D777" w14:textId="440FC2CE" w:rsidR="00933524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yanodine receptor 2</w:t>
            </w:r>
          </w:p>
          <w:p w14:paraId="6BDC6EE3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0296DC4A" w14:textId="5774E94D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Calcium channel, calmodulin binding, developmental protein, ion channel, recep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6056D302" w14:textId="2BB141D0" w:rsidR="00933524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Calcium transport, ion transport, transport</w:t>
            </w:r>
          </w:p>
          <w:p w14:paraId="708DA845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471F755B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1E977C9" w14:textId="3217684B" w:rsidR="00470EBF" w:rsidRPr="002B2503" w:rsidRDefault="00933524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lastRenderedPageBreak/>
              <w:t>miR193</w:t>
            </w:r>
          </w:p>
        </w:tc>
        <w:tc>
          <w:tcPr>
            <w:tcW w:w="4230" w:type="dxa"/>
          </w:tcPr>
          <w:p w14:paraId="24A5525B" w14:textId="4A368E65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Apolipoprotein </w:t>
            </w:r>
            <w:r w:rsidR="00933524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B-100-like</w:t>
            </w:r>
          </w:p>
        </w:tc>
        <w:tc>
          <w:tcPr>
            <w:tcW w:w="4230" w:type="dxa"/>
          </w:tcPr>
          <w:p w14:paraId="75553C1B" w14:textId="2A019D9F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Lipid binding, recep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61EFC9D9" w14:textId="5EDB5764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Lipid transport</w:t>
            </w:r>
            <w:r w:rsidR="00042BCB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lipoprotein metabolic process</w:t>
            </w:r>
          </w:p>
        </w:tc>
      </w:tr>
      <w:tr w:rsidR="007262E7" w:rsidRPr="005B1885" w14:paraId="6BCB3928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CE5F0A3" w14:textId="367C58A0" w:rsidR="00470EBF" w:rsidRPr="002B2503" w:rsidRDefault="00EC7616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94</w:t>
            </w:r>
          </w:p>
        </w:tc>
        <w:tc>
          <w:tcPr>
            <w:tcW w:w="4230" w:type="dxa"/>
          </w:tcPr>
          <w:p w14:paraId="3C4D691E" w14:textId="1B08A9F1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erm cell-specific gene 1-like protein</w:t>
            </w:r>
          </w:p>
        </w:tc>
        <w:tc>
          <w:tcPr>
            <w:tcW w:w="4230" w:type="dxa"/>
          </w:tcPr>
          <w:p w14:paraId="00C67DD1" w14:textId="51BB100E" w:rsidR="00470EBF" w:rsidRPr="005B1885" w:rsidRDefault="00537096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9D56D34" w14:textId="6BDFF84D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Regulation </w:t>
            </w:r>
            <w:r w:rsidR="00EC7616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of AMPA receptor activity</w:t>
            </w:r>
          </w:p>
        </w:tc>
      </w:tr>
      <w:tr w:rsidR="007262E7" w:rsidRPr="005B1885" w14:paraId="77AC5353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4981F89" w14:textId="4943BFD5" w:rsidR="00470EBF" w:rsidRPr="002B2503" w:rsidRDefault="00EC7616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96</w:t>
            </w:r>
          </w:p>
        </w:tc>
        <w:tc>
          <w:tcPr>
            <w:tcW w:w="4230" w:type="dxa"/>
          </w:tcPr>
          <w:p w14:paraId="2946AF7A" w14:textId="366C3979" w:rsidR="00EC7616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Homeobox </w:t>
            </w:r>
            <w:r w:rsidR="00EC7616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A9</w:t>
            </w:r>
          </w:p>
          <w:p w14:paraId="5AFE7B79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6FD3AD57" w14:textId="5DB0E47E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Developmental </w:t>
            </w:r>
            <w:r w:rsidR="00EC7616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protein, DNA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6ADE163" w14:textId="2B743538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Transcription, transcription regulation</w:t>
            </w:r>
          </w:p>
        </w:tc>
      </w:tr>
      <w:tr w:rsidR="007262E7" w:rsidRPr="005B1885" w14:paraId="68AFBBEE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905987B" w14:textId="35AEBCF4" w:rsidR="00470EBF" w:rsidRPr="002B2503" w:rsidRDefault="00EC7616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99</w:t>
            </w:r>
          </w:p>
        </w:tc>
        <w:tc>
          <w:tcPr>
            <w:tcW w:w="4230" w:type="dxa"/>
          </w:tcPr>
          <w:p w14:paraId="56B76DF0" w14:textId="70E5B643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Integrin </w:t>
            </w:r>
            <w:proofErr w:type="gramStart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beta-3</w:t>
            </w:r>
            <w:proofErr w:type="gramEnd"/>
          </w:p>
        </w:tc>
        <w:tc>
          <w:tcPr>
            <w:tcW w:w="4230" w:type="dxa"/>
          </w:tcPr>
          <w:p w14:paraId="5601866C" w14:textId="7C9750AA" w:rsidR="00470EBF" w:rsidRPr="005B1885" w:rsidRDefault="00661D19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I</w:t>
            </w:r>
            <w:r w:rsidR="00EC7616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ntegrin</w:t>
            </w:r>
            <w:r w:rsidR="0074313D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ding</w:t>
            </w:r>
            <w:r w:rsidR="00EC7616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,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protease binding, enzyme binding, recep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138ECF34" w14:textId="09F706EF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C</w:t>
            </w:r>
            <w:r w:rsidR="00EC7616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el</w:t>
            </w:r>
            <w:r w:rsidR="00661D19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l adhesion, cell migration</w:t>
            </w:r>
          </w:p>
        </w:tc>
      </w:tr>
      <w:tr w:rsidR="007262E7" w:rsidRPr="005B1885" w14:paraId="70D43E7A" w14:textId="77777777" w:rsidTr="000B337F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A7B0AD7" w14:textId="74B5A181" w:rsidR="00470EBF" w:rsidRPr="002B2503" w:rsidRDefault="00EC7616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00</w:t>
            </w:r>
          </w:p>
        </w:tc>
        <w:tc>
          <w:tcPr>
            <w:tcW w:w="4230" w:type="dxa"/>
          </w:tcPr>
          <w:p w14:paraId="7D5B9033" w14:textId="378E2A57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Protein </w:t>
            </w:r>
            <w:r w:rsidR="00EC7616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fem-1 homolog B-like</w:t>
            </w:r>
          </w:p>
        </w:tc>
        <w:tc>
          <w:tcPr>
            <w:tcW w:w="4230" w:type="dxa"/>
          </w:tcPr>
          <w:p w14:paraId="3CB7FA46" w14:textId="60242D91" w:rsidR="00470EBF" w:rsidRPr="005B1885" w:rsidRDefault="00864AB4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Death receptor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7909321B" w14:textId="0876F4B2" w:rsidR="00470EBF" w:rsidRPr="007262E7" w:rsidRDefault="00864AB4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Apoptosis</w:t>
            </w:r>
          </w:p>
        </w:tc>
      </w:tr>
      <w:tr w:rsidR="007262E7" w:rsidRPr="005B1885" w14:paraId="1AF6027D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96DB427" w14:textId="75393868" w:rsidR="00470EBF" w:rsidRPr="002B2503" w:rsidRDefault="00EC7616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03</w:t>
            </w:r>
          </w:p>
        </w:tc>
        <w:tc>
          <w:tcPr>
            <w:tcW w:w="4230" w:type="dxa"/>
          </w:tcPr>
          <w:p w14:paraId="20A4E9F4" w14:textId="63FB2B23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Kinesin</w:t>
            </w:r>
            <w:r w:rsidR="00EC7616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-like protein KIF26A</w:t>
            </w:r>
          </w:p>
        </w:tc>
        <w:tc>
          <w:tcPr>
            <w:tcW w:w="4230" w:type="dxa"/>
          </w:tcPr>
          <w:p w14:paraId="71AFE870" w14:textId="35C54683" w:rsidR="00470EBF" w:rsidRPr="005B1885" w:rsidRDefault="00EC7616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ATP-binding</w:t>
            </w:r>
            <w:r w:rsidR="009208F3">
              <w:rPr>
                <w:rFonts w:asciiTheme="minorHAnsi" w:hAnsiTheme="minorHAnsi"/>
                <w:color w:val="000000"/>
                <w:sz w:val="24"/>
                <w:szCs w:val="24"/>
              </w:rPr>
              <w:t>, nucleotide binding, motor prote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47516BD" w14:textId="5EC88214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Antigen processing, regulation of cell growth</w:t>
            </w:r>
          </w:p>
        </w:tc>
      </w:tr>
      <w:tr w:rsidR="007262E7" w:rsidRPr="005B1885" w14:paraId="32A432C6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671073A" w14:textId="6BD2488C" w:rsidR="00470EBF" w:rsidRPr="002B2503" w:rsidRDefault="00EC7616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04</w:t>
            </w:r>
          </w:p>
        </w:tc>
        <w:tc>
          <w:tcPr>
            <w:tcW w:w="4230" w:type="dxa"/>
          </w:tcPr>
          <w:p w14:paraId="192F1683" w14:textId="35B2CE42" w:rsidR="00470EBF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>Hexokinase-2</w:t>
            </w:r>
          </w:p>
        </w:tc>
        <w:tc>
          <w:tcPr>
            <w:tcW w:w="4230" w:type="dxa"/>
          </w:tcPr>
          <w:p w14:paraId="3E7F5C48" w14:textId="702E457F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Allosteric </w:t>
            </w:r>
            <w:r w:rsidR="00EC7616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enzyme, kinase, transferase, nucleotide binding, ATP-binding</w:t>
            </w:r>
            <w:r w:rsidR="00AC7353">
              <w:rPr>
                <w:rFonts w:asciiTheme="minorHAnsi" w:hAnsiTheme="minorHAnsi"/>
                <w:color w:val="000000"/>
                <w:sz w:val="24"/>
                <w:szCs w:val="24"/>
              </w:rPr>
              <w:t>, glucose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370414F1" w14:textId="3E0306DE" w:rsidR="00470EBF" w:rsidRPr="007262E7" w:rsidRDefault="0003192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  <w:color w:val="000000"/>
              </w:rPr>
              <w:t>Glycolysis</w:t>
            </w:r>
          </w:p>
        </w:tc>
      </w:tr>
      <w:tr w:rsidR="007262E7" w:rsidRPr="005B1885" w14:paraId="170C5258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03CABDF" w14:textId="12D679FE" w:rsidR="00470EBF" w:rsidRPr="002B2503" w:rsidRDefault="007F3727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05</w:t>
            </w:r>
          </w:p>
        </w:tc>
        <w:tc>
          <w:tcPr>
            <w:tcW w:w="4230" w:type="dxa"/>
          </w:tcPr>
          <w:p w14:paraId="65C2500B" w14:textId="279F8D13" w:rsidR="000C729B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 xml:space="preserve">Olfactory </w:t>
            </w:r>
            <w:r w:rsidR="000C729B" w:rsidRPr="005B1885">
              <w:rPr>
                <w:rFonts w:eastAsia="Times New Roman" w:cs="Courier New"/>
                <w:color w:val="000000"/>
                <w:lang w:val="en-US"/>
              </w:rPr>
              <w:t>receptor class A-like protein 1</w:t>
            </w:r>
          </w:p>
          <w:p w14:paraId="0888C2DA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01A7C784" w14:textId="77777777" w:rsidR="000C729B" w:rsidRPr="005B1885" w:rsidRDefault="000C729B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1C9DCDC6" w14:textId="77777777" w:rsidR="000C729B" w:rsidRPr="005B1885" w:rsidRDefault="000C729B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6CEBEEF5" w14:textId="77777777" w:rsidR="000C729B" w:rsidRPr="005B1885" w:rsidRDefault="000C729B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21E1FBE2" w14:textId="2EF3D63D" w:rsidR="000C729B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 xml:space="preserve">Vomeronasal </w:t>
            </w:r>
            <w:r w:rsidR="000C729B" w:rsidRPr="005B1885">
              <w:rPr>
                <w:rFonts w:eastAsia="Times New Roman" w:cs="Courier New"/>
                <w:color w:val="000000"/>
                <w:lang w:val="en-US"/>
              </w:rPr>
              <w:t>type-1 receptor 4</w:t>
            </w:r>
          </w:p>
          <w:p w14:paraId="129A70F7" w14:textId="77777777" w:rsidR="000C729B" w:rsidRPr="005B1885" w:rsidRDefault="000C729B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24DFA8E5" w14:textId="1600FE50" w:rsidR="000C729B" w:rsidRPr="005B1885" w:rsidRDefault="000C729B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-protein coupled receptor, receptor, transducer</w:t>
            </w:r>
            <w:r w:rsidR="00254B1D">
              <w:rPr>
                <w:rFonts w:asciiTheme="minorHAnsi" w:hAnsiTheme="minorHAnsi"/>
                <w:color w:val="000000"/>
                <w:sz w:val="24"/>
                <w:szCs w:val="24"/>
              </w:rPr>
              <w:t>, pheromone binding</w:t>
            </w:r>
          </w:p>
          <w:p w14:paraId="7588D0AF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1CBAC3A3" w14:textId="77777777" w:rsidR="000C729B" w:rsidRPr="005B1885" w:rsidRDefault="000C729B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49EC7D3C" w14:textId="40C0617C" w:rsidR="000C729B" w:rsidRPr="005B1885" w:rsidRDefault="00767F52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-protein coupled receptor, receptor, transducer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, </w:t>
            </w:r>
            <w:r w:rsidR="000C729B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pheromone recep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36B34531" w14:textId="359E7190" w:rsidR="000C729B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Pheromon</w:t>
            </w:r>
            <w:r w:rsidR="000C729B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e response, sensory transduction, olfaction</w:t>
            </w:r>
          </w:p>
          <w:p w14:paraId="24984F47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  <w:p w14:paraId="400D8A86" w14:textId="77777777" w:rsidR="00767F52" w:rsidRPr="007262E7" w:rsidRDefault="00767F52" w:rsidP="0032330F">
            <w:pPr>
              <w:jc w:val="center"/>
              <w:rPr>
                <w:b w:val="0"/>
                <w:bCs w:val="0"/>
              </w:rPr>
            </w:pPr>
          </w:p>
          <w:p w14:paraId="0C168032" w14:textId="72805293" w:rsidR="000C729B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Pheromone response</w:t>
            </w:r>
          </w:p>
          <w:p w14:paraId="108D47E8" w14:textId="77777777" w:rsidR="000C729B" w:rsidRPr="007262E7" w:rsidRDefault="000C729B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7B2A405C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9AE9726" w14:textId="1ACB58B8" w:rsidR="00470EBF" w:rsidRPr="002B2503" w:rsidRDefault="000C729B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06</w:t>
            </w:r>
          </w:p>
        </w:tc>
        <w:tc>
          <w:tcPr>
            <w:tcW w:w="4230" w:type="dxa"/>
          </w:tcPr>
          <w:p w14:paraId="44264851" w14:textId="5B6EAECF" w:rsidR="000C729B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>Ring finger protein 213</w:t>
            </w:r>
          </w:p>
          <w:p w14:paraId="29E94D52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76480553" w14:textId="77FB7612" w:rsidR="00470EBF" w:rsidRPr="005B1885" w:rsidRDefault="004E05BB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DNA binding, repressor, transferase, </w:t>
            </w:r>
            <w:r w:rsidR="004B7C2E">
              <w:rPr>
                <w:rFonts w:asciiTheme="minorHAnsi" w:hAnsiTheme="minorHAnsi"/>
                <w:color w:val="000000"/>
                <w:sz w:val="24"/>
                <w:szCs w:val="24"/>
              </w:rPr>
              <w:t>zinc io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44012661" w14:textId="7F1A424F" w:rsidR="00470EBF" w:rsidRPr="007262E7" w:rsidRDefault="004E05BB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Transcription, transcription regulator, transport, spermatogenesis</w:t>
            </w:r>
          </w:p>
        </w:tc>
      </w:tr>
      <w:tr w:rsidR="007262E7" w:rsidRPr="005B1885" w14:paraId="072405D8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EF4038F" w14:textId="6C8492B5" w:rsidR="00470EBF" w:rsidRPr="002B2503" w:rsidRDefault="000C729B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12</w:t>
            </w:r>
          </w:p>
        </w:tc>
        <w:tc>
          <w:tcPr>
            <w:tcW w:w="4230" w:type="dxa"/>
          </w:tcPr>
          <w:p w14:paraId="6E1B50AD" w14:textId="4035346F" w:rsidR="00470EBF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>Sol</w:t>
            </w:r>
            <w:r w:rsidR="000C729B" w:rsidRPr="005B1885">
              <w:rPr>
                <w:rFonts w:eastAsia="Times New Roman" w:cs="Courier New"/>
                <w:color w:val="000000"/>
                <w:lang w:val="en-US"/>
              </w:rPr>
              <w:t>ute carrier family 6 member 2</w:t>
            </w:r>
          </w:p>
          <w:p w14:paraId="0F42195D" w14:textId="77777777" w:rsidR="007801D9" w:rsidRPr="005B1885" w:rsidRDefault="007801D9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</w:p>
          <w:p w14:paraId="28F2E96C" w14:textId="77777777" w:rsidR="00441D55" w:rsidRDefault="00441D55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</w:p>
          <w:p w14:paraId="546DC9BD" w14:textId="77777777" w:rsidR="007801D9" w:rsidRDefault="007801D9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</w:p>
          <w:p w14:paraId="12E13300" w14:textId="77777777" w:rsidR="007801D9" w:rsidRPr="005B1885" w:rsidRDefault="007801D9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</w:p>
          <w:p w14:paraId="12393B6D" w14:textId="54295C1E" w:rsidR="00441D55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/>
                <w:color w:val="000000"/>
                <w:lang w:val="en-US"/>
              </w:rPr>
              <w:t>GTP</w:t>
            </w:r>
            <w:r w:rsidRPr="005B1885">
              <w:rPr>
                <w:rFonts w:eastAsia="Times New Roman" w:cs="Courier New"/>
                <w:color w:val="000000"/>
                <w:lang w:val="en-US"/>
              </w:rPr>
              <w:t xml:space="preserve">ase </w:t>
            </w:r>
            <w:proofErr w:type="spellStart"/>
            <w:r w:rsidRPr="005B1885">
              <w:rPr>
                <w:rFonts w:eastAsia="Times New Roman" w:cs="Courier New"/>
                <w:color w:val="000000"/>
                <w:lang w:val="en-US"/>
              </w:rPr>
              <w:t>imap</w:t>
            </w:r>
            <w:proofErr w:type="spellEnd"/>
            <w:r w:rsidRPr="005B1885">
              <w:rPr>
                <w:rFonts w:eastAsia="Times New Roman" w:cs="Courier New"/>
                <w:color w:val="000000"/>
                <w:lang w:val="en-US"/>
              </w:rPr>
              <w:t xml:space="preserve"> family member 4-like</w:t>
            </w:r>
          </w:p>
        </w:tc>
        <w:tc>
          <w:tcPr>
            <w:tcW w:w="4230" w:type="dxa"/>
          </w:tcPr>
          <w:p w14:paraId="71F423EB" w14:textId="51BFC3EA" w:rsidR="00470EBF" w:rsidRPr="005B1885" w:rsidRDefault="007801D9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Protein kinase binding, </w:t>
            </w:r>
            <w:proofErr w:type="spellStart"/>
            <w:r>
              <w:rPr>
                <w:rFonts w:asciiTheme="minorHAnsi" w:hAnsiTheme="minorHAnsi"/>
                <w:color w:val="000000"/>
                <w:sz w:val="24"/>
                <w:szCs w:val="24"/>
              </w:rPr>
              <w:t>potassium:chloride</w:t>
            </w:r>
            <w:proofErr w:type="spellEnd"/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symporter</w:t>
            </w:r>
          </w:p>
          <w:p w14:paraId="3E12E907" w14:textId="77777777" w:rsidR="00441D55" w:rsidRDefault="00441D55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1236F7ED" w14:textId="77777777" w:rsidR="007801D9" w:rsidRPr="005B1885" w:rsidRDefault="007801D9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38A97A19" w14:textId="052E02A3" w:rsidR="00441D55" w:rsidRPr="005B1885" w:rsidRDefault="00441D55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TP-binding, nucleotide bi</w:t>
            </w:r>
            <w:r w:rsidR="00B519A8">
              <w:rPr>
                <w:rFonts w:asciiTheme="minorHAnsi" w:hAnsiTheme="minorHAnsi"/>
                <w:color w:val="000000"/>
                <w:sz w:val="24"/>
                <w:szCs w:val="24"/>
              </w:rPr>
              <w:t>n</w:t>
            </w: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8BDDF15" w14:textId="778BC328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Ion transport, transport</w:t>
            </w:r>
            <w:r w:rsidR="007801D9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potassium transport, symport</w:t>
            </w:r>
          </w:p>
        </w:tc>
      </w:tr>
      <w:tr w:rsidR="007262E7" w:rsidRPr="005B1885" w14:paraId="06F5BAAB" w14:textId="77777777" w:rsidTr="000B337F">
        <w:trPr>
          <w:trHeight w:val="1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B0C20E3" w14:textId="6629E04F" w:rsidR="00470EBF" w:rsidRPr="002B2503" w:rsidRDefault="00441D55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lastRenderedPageBreak/>
              <w:t>miR214</w:t>
            </w:r>
          </w:p>
        </w:tc>
        <w:tc>
          <w:tcPr>
            <w:tcW w:w="4230" w:type="dxa"/>
          </w:tcPr>
          <w:p w14:paraId="6F8F16C1" w14:textId="44CBB9C1" w:rsidR="00441D55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>Dynamin-2-like</w:t>
            </w:r>
          </w:p>
          <w:p w14:paraId="7FF5B60E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10562E00" w14:textId="77777777" w:rsidR="00441D55" w:rsidRPr="005B1885" w:rsidRDefault="00441D55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18752D68" w14:textId="77777777" w:rsidR="00441D55" w:rsidRDefault="00441D55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7E13C983" w14:textId="77777777" w:rsidR="00302923" w:rsidRDefault="0030292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5826928F" w14:textId="77777777" w:rsidR="00302923" w:rsidRPr="005B1885" w:rsidRDefault="0030292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2B568CEB" w14:textId="42AF81EC" w:rsidR="00441D55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>Zinc finger protein xlcof6-like</w:t>
            </w:r>
          </w:p>
        </w:tc>
        <w:tc>
          <w:tcPr>
            <w:tcW w:w="4230" w:type="dxa"/>
          </w:tcPr>
          <w:p w14:paraId="5628C039" w14:textId="27A5E87B" w:rsidR="00441D55" w:rsidRPr="005B1885" w:rsidRDefault="00441D55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GTP binding, </w:t>
            </w:r>
            <w:r w:rsidR="004B7C2E">
              <w:rPr>
                <w:rFonts w:asciiTheme="minorHAnsi" w:hAnsiTheme="minorHAnsi"/>
                <w:color w:val="000000"/>
                <w:sz w:val="24"/>
                <w:szCs w:val="24"/>
              </w:rPr>
              <w:t>GTP</w:t>
            </w:r>
            <w:r w:rsidR="00FC4AAE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ase </w:t>
            </w: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activity</w:t>
            </w:r>
            <w:r w:rsidR="00302923">
              <w:rPr>
                <w:rFonts w:asciiTheme="minorHAnsi" w:hAnsiTheme="minorHAnsi"/>
                <w:color w:val="000000"/>
                <w:sz w:val="24"/>
                <w:szCs w:val="24"/>
              </w:rPr>
              <w:t>, nucleotide binding, motor protein, protein kinase binding</w:t>
            </w:r>
          </w:p>
          <w:p w14:paraId="6A926A09" w14:textId="77777777" w:rsidR="00441D55" w:rsidRPr="005B1885" w:rsidRDefault="00441D55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3268CECA" w14:textId="16ECDFBC" w:rsidR="00441D55" w:rsidRPr="005B1885" w:rsidRDefault="00F37C3A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Transcription factor, </w:t>
            </w:r>
            <w:r w:rsidR="00FC4AAE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Nucleic </w:t>
            </w:r>
            <w:r w:rsidR="00441D55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acid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4C4BC9C8" w14:textId="4CFA6DA9" w:rsidR="00441D55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Endocytosis, muscle fiber</w:t>
            </w:r>
            <w:r w:rsidR="00441D55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development</w:t>
            </w:r>
            <w:r w:rsidR="00302923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phagocytosis, spermatogenesis, cellular response</w:t>
            </w:r>
          </w:p>
          <w:p w14:paraId="79D1F6CB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1A83E56D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C06DB69" w14:textId="67EB6EDB" w:rsidR="00470EBF" w:rsidRPr="002B2503" w:rsidRDefault="00441D55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16</w:t>
            </w:r>
          </w:p>
        </w:tc>
        <w:tc>
          <w:tcPr>
            <w:tcW w:w="4230" w:type="dxa"/>
          </w:tcPr>
          <w:p w14:paraId="4E1C01D7" w14:textId="3BA3BFEC" w:rsidR="00470EBF" w:rsidRPr="005B1885" w:rsidRDefault="00441D55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 xml:space="preserve">3 beta-hydroxysteroid </w:t>
            </w:r>
            <w:proofErr w:type="gramStart"/>
            <w:r w:rsidRPr="005B1885">
              <w:rPr>
                <w:rFonts w:eastAsia="Times New Roman" w:cs="Courier New"/>
                <w:color w:val="000000"/>
                <w:lang w:val="en-US"/>
              </w:rPr>
              <w:t>dehydrog</w:t>
            </w:r>
            <w:r w:rsidR="00577186">
              <w:rPr>
                <w:rFonts w:eastAsia="Times New Roman" w:cs="Courier New"/>
                <w:color w:val="000000"/>
                <w:lang w:val="en-US"/>
              </w:rPr>
              <w:t>enase</w:t>
            </w:r>
            <w:proofErr w:type="gramEnd"/>
          </w:p>
        </w:tc>
        <w:tc>
          <w:tcPr>
            <w:tcW w:w="4230" w:type="dxa"/>
          </w:tcPr>
          <w:p w14:paraId="237F85E0" w14:textId="56A20178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Isomerase, multifunctional enzyme, oxidoreducta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6E3FA402" w14:textId="201F4910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Lipid metabolism, steroid metabolism, steroidogenesis</w:t>
            </w:r>
          </w:p>
        </w:tc>
      </w:tr>
      <w:tr w:rsidR="007262E7" w:rsidRPr="005B1885" w14:paraId="48AB4B36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0FE7F19" w14:textId="4E3ED844" w:rsidR="00470EBF" w:rsidRPr="002B2503" w:rsidRDefault="00441D55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17</w:t>
            </w:r>
          </w:p>
        </w:tc>
        <w:tc>
          <w:tcPr>
            <w:tcW w:w="4230" w:type="dxa"/>
          </w:tcPr>
          <w:p w14:paraId="6580A361" w14:textId="6B42B6F0" w:rsidR="00470EBF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>Ankyrin repeat domain 44</w:t>
            </w:r>
          </w:p>
          <w:p w14:paraId="1308B4D4" w14:textId="77777777" w:rsidR="00441D55" w:rsidRPr="005B1885" w:rsidRDefault="00441D55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</w:p>
          <w:p w14:paraId="500DF4C4" w14:textId="77777777" w:rsidR="00441D55" w:rsidRPr="005B1885" w:rsidRDefault="00441D55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</w:p>
          <w:p w14:paraId="4273F58B" w14:textId="77777777" w:rsidR="00441D55" w:rsidRDefault="00441D55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</w:p>
          <w:p w14:paraId="3F64F1F2" w14:textId="77777777" w:rsidR="003F510E" w:rsidRPr="005B1885" w:rsidRDefault="003F510E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</w:p>
          <w:p w14:paraId="759FB660" w14:textId="79710401" w:rsidR="00441D55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>Cytochrome p450 1a1-like</w:t>
            </w:r>
          </w:p>
          <w:p w14:paraId="0E5EABAA" w14:textId="4A90F8F7" w:rsidR="00441D55" w:rsidRPr="005B1885" w:rsidRDefault="00441D55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</w:p>
        </w:tc>
        <w:tc>
          <w:tcPr>
            <w:tcW w:w="4230" w:type="dxa"/>
          </w:tcPr>
          <w:p w14:paraId="7E4EEFD4" w14:textId="45529717" w:rsidR="00441D55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evelopmental protein</w:t>
            </w:r>
          </w:p>
          <w:p w14:paraId="11AC971F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252E4B58" w14:textId="77777777" w:rsidR="00441D55" w:rsidRPr="005B1885" w:rsidRDefault="00441D55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7C0D2297" w14:textId="77777777" w:rsidR="00441D55" w:rsidRPr="005B1885" w:rsidRDefault="00441D55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1EF500D4" w14:textId="22D47F84" w:rsidR="00441D55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Oxidoreductase,</w:t>
            </w:r>
            <w:r w:rsidR="0078270B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lyase</w:t>
            </w:r>
            <w:r w:rsidR="00441D55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iron</w:t>
            </w:r>
            <w:r w:rsidR="0078270B">
              <w:rPr>
                <w:rFonts w:asciiTheme="minorHAnsi" w:hAnsiTheme="minorHAnsi"/>
                <w:color w:val="000000"/>
                <w:sz w:val="24"/>
                <w:szCs w:val="24"/>
              </w:rPr>
              <w:t>, metal</w:t>
            </w:r>
            <w:r w:rsidR="00441D55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ding, </w:t>
            </w:r>
            <w:r w:rsidR="0078270B">
              <w:rPr>
                <w:rFonts w:asciiTheme="minorHAnsi" w:hAnsiTheme="minorHAnsi"/>
                <w:color w:val="000000"/>
                <w:sz w:val="24"/>
                <w:szCs w:val="24"/>
              </w:rPr>
              <w:t>heme</w:t>
            </w:r>
            <w:r w:rsidR="004B7C2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ding</w:t>
            </w:r>
          </w:p>
          <w:p w14:paraId="60EC5A78" w14:textId="77777777" w:rsidR="00441D55" w:rsidRPr="005B1885" w:rsidRDefault="00441D55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863C641" w14:textId="0610DB2A" w:rsidR="00441D55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Differentiation</w:t>
            </w:r>
            <w:r w:rsidR="00441D55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RNA-mediated gene silencing, spermatogenesis</w:t>
            </w:r>
          </w:p>
          <w:p w14:paraId="36A1BDDB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  <w:p w14:paraId="665792E5" w14:textId="75FD5BE3" w:rsidR="0078270B" w:rsidRPr="007262E7" w:rsidRDefault="0078270B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Fatty acid metabolism, lipid biosynthesis, lipid metabolism, steroid biosynthesis</w:t>
            </w:r>
          </w:p>
        </w:tc>
      </w:tr>
      <w:tr w:rsidR="007262E7" w:rsidRPr="005B1885" w14:paraId="16C1B39C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E711F4C" w14:textId="7FB969B6" w:rsidR="00470EBF" w:rsidRPr="002B2503" w:rsidRDefault="007B25C4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18</w:t>
            </w:r>
          </w:p>
        </w:tc>
        <w:tc>
          <w:tcPr>
            <w:tcW w:w="4230" w:type="dxa"/>
          </w:tcPr>
          <w:p w14:paraId="04CA87CC" w14:textId="75FF1D6F" w:rsidR="00470EBF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>Protein slit-like</w:t>
            </w:r>
          </w:p>
        </w:tc>
        <w:tc>
          <w:tcPr>
            <w:tcW w:w="4230" w:type="dxa"/>
          </w:tcPr>
          <w:p w14:paraId="68C840D9" w14:textId="5CEFB6B3" w:rsidR="00470EBF" w:rsidRPr="005B1885" w:rsidRDefault="00F6243B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Developmental protein, calcium ion binding, hepari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656CB752" w14:textId="0A64ED49" w:rsidR="00470EBF" w:rsidRPr="007262E7" w:rsidRDefault="00F6243B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Differentiation, neurogenesis</w:t>
            </w:r>
          </w:p>
        </w:tc>
      </w:tr>
      <w:tr w:rsidR="007262E7" w:rsidRPr="005B1885" w14:paraId="244519EC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16139F0" w14:textId="7010B85F" w:rsidR="00470EBF" w:rsidRPr="002B2503" w:rsidRDefault="007B25C4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19</w:t>
            </w:r>
          </w:p>
        </w:tc>
        <w:tc>
          <w:tcPr>
            <w:tcW w:w="4230" w:type="dxa"/>
          </w:tcPr>
          <w:p w14:paraId="09F86117" w14:textId="77B3D94F" w:rsidR="00470EBF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proofErr w:type="spellStart"/>
            <w:r w:rsidRPr="005B1885">
              <w:rPr>
                <w:rFonts w:eastAsia="Times New Roman" w:cs="Courier New"/>
                <w:color w:val="000000"/>
                <w:lang w:val="en-US"/>
              </w:rPr>
              <w:t>Diphosphoinositol</w:t>
            </w:r>
            <w:proofErr w:type="spellEnd"/>
            <w:r w:rsidRPr="005B1885">
              <w:rPr>
                <w:rFonts w:eastAsia="Times New Roman" w:cs="Courier New"/>
                <w:color w:val="000000"/>
                <w:lang w:val="en-US"/>
              </w:rPr>
              <w:t xml:space="preserve"> </w:t>
            </w:r>
            <w:proofErr w:type="spellStart"/>
            <w:r w:rsidRPr="005B1885">
              <w:rPr>
                <w:rFonts w:eastAsia="Times New Roman" w:cs="Courier New"/>
                <w:color w:val="000000"/>
                <w:lang w:val="en-US"/>
              </w:rPr>
              <w:t>pentakisphosphate</w:t>
            </w:r>
            <w:proofErr w:type="spellEnd"/>
            <w:r w:rsidRPr="005B1885">
              <w:rPr>
                <w:rFonts w:eastAsia="Times New Roman" w:cs="Courier New"/>
                <w:color w:val="000000"/>
                <w:lang w:val="en-US"/>
              </w:rPr>
              <w:t xml:space="preserve"> kinase 1</w:t>
            </w:r>
          </w:p>
        </w:tc>
        <w:tc>
          <w:tcPr>
            <w:tcW w:w="4230" w:type="dxa"/>
          </w:tcPr>
          <w:p w14:paraId="507FE147" w14:textId="2603DA3C" w:rsidR="00C07A32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Kinase</w:t>
            </w:r>
            <w:r w:rsidR="00C07A3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, transferase</w:t>
            </w:r>
            <w:r w:rsidR="00A54FB3">
              <w:rPr>
                <w:rFonts w:asciiTheme="minorHAnsi" w:hAnsiTheme="minorHAnsi"/>
                <w:color w:val="000000"/>
                <w:sz w:val="24"/>
                <w:szCs w:val="24"/>
              </w:rPr>
              <w:t>, ATP binding, nucleotide binding</w:t>
            </w:r>
          </w:p>
          <w:p w14:paraId="18B16BFA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698812C6" w14:textId="5AF66AC1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Inositol phosphate metabolic process</w:t>
            </w:r>
            <w:r w:rsidR="00A54FB3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inositol metabolic process</w:t>
            </w:r>
          </w:p>
        </w:tc>
      </w:tr>
      <w:tr w:rsidR="007262E7" w:rsidRPr="005B1885" w14:paraId="3B370FF7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A0048C1" w14:textId="1A21A501" w:rsidR="00470EBF" w:rsidRPr="002B2503" w:rsidRDefault="00C07A3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23</w:t>
            </w:r>
          </w:p>
        </w:tc>
        <w:tc>
          <w:tcPr>
            <w:tcW w:w="4230" w:type="dxa"/>
          </w:tcPr>
          <w:p w14:paraId="51F535FA" w14:textId="7FB38D13" w:rsidR="00C07A32" w:rsidRPr="005B1885" w:rsidRDefault="00FD5F20" w:rsidP="003233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lang w:val="en-US"/>
              </w:rPr>
            </w:pPr>
            <w:r w:rsidRPr="005B1885">
              <w:rPr>
                <w:rFonts w:eastAsia="Times New Roman" w:cs="Courier New"/>
                <w:color w:val="000000"/>
                <w:lang w:val="en-US"/>
              </w:rPr>
              <w:t>Heme oxygenase 2</w:t>
            </w:r>
          </w:p>
          <w:p w14:paraId="47F3DBAB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713F1ADE" w14:textId="017D4FB1" w:rsidR="00470EBF" w:rsidRPr="005B1885" w:rsidRDefault="008F79FB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Oxidoreductase, heme binding, iron binding, metal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1CF69822" w14:textId="263815B4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Iron ion homeostasis</w:t>
            </w:r>
          </w:p>
        </w:tc>
      </w:tr>
      <w:tr w:rsidR="007262E7" w:rsidRPr="005B1885" w14:paraId="307A37F3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4E8871D" w14:textId="4BD28504" w:rsidR="00470EBF" w:rsidRPr="002B2503" w:rsidRDefault="00C07A3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338</w:t>
            </w:r>
          </w:p>
        </w:tc>
        <w:tc>
          <w:tcPr>
            <w:tcW w:w="4230" w:type="dxa"/>
          </w:tcPr>
          <w:p w14:paraId="1C37F20D" w14:textId="50A56159" w:rsidR="00C07A32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Heme oxygenase 2</w:t>
            </w:r>
          </w:p>
          <w:p w14:paraId="779440F8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0D8D5758" w14:textId="3F66EA6B" w:rsidR="00470EBF" w:rsidRPr="005B1885" w:rsidRDefault="008F79FB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Oxidoreductase, heme binding, iron binding, metal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25C7828" w14:textId="73946DB1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Iron ion homeostasis</w:t>
            </w:r>
          </w:p>
        </w:tc>
      </w:tr>
      <w:tr w:rsidR="007262E7" w:rsidRPr="005B1885" w14:paraId="288722A8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BC13F91" w14:textId="24C60683" w:rsidR="00470EBF" w:rsidRPr="002B2503" w:rsidRDefault="00C07A3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363</w:t>
            </w:r>
          </w:p>
        </w:tc>
        <w:tc>
          <w:tcPr>
            <w:tcW w:w="4230" w:type="dxa"/>
          </w:tcPr>
          <w:p w14:paraId="1FB089CD" w14:textId="204121C1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lypican-3-like</w:t>
            </w:r>
          </w:p>
        </w:tc>
        <w:tc>
          <w:tcPr>
            <w:tcW w:w="4230" w:type="dxa"/>
          </w:tcPr>
          <w:p w14:paraId="52A33512" w14:textId="1B26579F" w:rsidR="00470EBF" w:rsidRPr="005B1885" w:rsidRDefault="001D2EB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A37C4D6" w14:textId="7DB8A5BA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Cell migration</w:t>
            </w:r>
            <w:r w:rsidR="00053F6D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coronary vasculature development</w:t>
            </w:r>
          </w:p>
        </w:tc>
      </w:tr>
      <w:tr w:rsidR="007262E7" w:rsidRPr="005B1885" w14:paraId="2CA67038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24C551D" w14:textId="7ED6329D" w:rsidR="00470EBF" w:rsidRPr="002B2503" w:rsidRDefault="00D9377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429</w:t>
            </w:r>
          </w:p>
        </w:tc>
        <w:tc>
          <w:tcPr>
            <w:tcW w:w="4230" w:type="dxa"/>
          </w:tcPr>
          <w:p w14:paraId="4569F421" w14:textId="2FBACEC0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Von </w:t>
            </w:r>
            <w:r w:rsidR="00D9377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Willebrand factor A domain-containing protein 7-like</w:t>
            </w:r>
          </w:p>
        </w:tc>
        <w:tc>
          <w:tcPr>
            <w:tcW w:w="4230" w:type="dxa"/>
          </w:tcPr>
          <w:p w14:paraId="0CC7717B" w14:textId="2142C649" w:rsidR="00470EBF" w:rsidRPr="005B1885" w:rsidRDefault="001B7D59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D</w:t>
            </w:r>
            <w:r w:rsidR="006333F7">
              <w:rPr>
                <w:rFonts w:asciiTheme="minorHAnsi" w:hAnsiTheme="minorHAnsi"/>
                <w:color w:val="000000"/>
                <w:sz w:val="24"/>
                <w:szCs w:val="24"/>
              </w:rPr>
              <w:t>evelopmental prote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A593DD8" w14:textId="39E0BFD9" w:rsidR="00470EBF" w:rsidRPr="007262E7" w:rsidRDefault="001B7D59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Nervous system development</w:t>
            </w:r>
          </w:p>
        </w:tc>
      </w:tr>
      <w:tr w:rsidR="007262E7" w:rsidRPr="005B1885" w14:paraId="5D0A1186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82BEBA4" w14:textId="58B72477" w:rsidR="00470EBF" w:rsidRPr="002B2503" w:rsidRDefault="00D9377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430</w:t>
            </w:r>
          </w:p>
        </w:tc>
        <w:tc>
          <w:tcPr>
            <w:tcW w:w="4230" w:type="dxa"/>
          </w:tcPr>
          <w:p w14:paraId="3BF60211" w14:textId="2C9A7118" w:rsidR="00D93772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Mucin-2-like</w:t>
            </w:r>
          </w:p>
          <w:p w14:paraId="17FB9725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29E2327F" w14:textId="28FC2D67" w:rsidR="00470EBF" w:rsidRPr="005B1885" w:rsidRDefault="001D2EB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65B7F39F" w14:textId="3BF17B4A" w:rsidR="00470EBF" w:rsidRPr="007262E7" w:rsidRDefault="00121128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Maintenance of gastrointestinal epithelium, O-glycan processing</w:t>
            </w:r>
          </w:p>
        </w:tc>
      </w:tr>
      <w:tr w:rsidR="007262E7" w:rsidRPr="005B1885" w14:paraId="49A0C9A9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4117877" w14:textId="12436B0D" w:rsidR="00470EBF" w:rsidRPr="002B2503" w:rsidRDefault="00D9377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lastRenderedPageBreak/>
              <w:t>miR455</w:t>
            </w:r>
          </w:p>
        </w:tc>
        <w:tc>
          <w:tcPr>
            <w:tcW w:w="4230" w:type="dxa"/>
          </w:tcPr>
          <w:p w14:paraId="3D473F34" w14:textId="3A1389FE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proofErr w:type="spellStart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oublesex</w:t>
            </w:r>
            <w:proofErr w:type="spellEnd"/>
            <w:r w:rsidR="00D9377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- and mab-3-related transcription factor A2-like</w:t>
            </w:r>
          </w:p>
        </w:tc>
        <w:tc>
          <w:tcPr>
            <w:tcW w:w="4230" w:type="dxa"/>
          </w:tcPr>
          <w:p w14:paraId="42C9F084" w14:textId="77777777" w:rsidR="00D93772" w:rsidRPr="005B1885" w:rsidRDefault="00D93772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NA binding, metal ion binding</w:t>
            </w:r>
          </w:p>
          <w:p w14:paraId="71507CCA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37D0357D" w14:textId="1AA1B363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Transcription, transcription regulation</w:t>
            </w:r>
          </w:p>
        </w:tc>
      </w:tr>
      <w:tr w:rsidR="007262E7" w:rsidRPr="005B1885" w14:paraId="00FD65FA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8653CA6" w14:textId="1D818561" w:rsidR="00470EBF" w:rsidRPr="002B2503" w:rsidRDefault="00D9377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456</w:t>
            </w:r>
          </w:p>
        </w:tc>
        <w:tc>
          <w:tcPr>
            <w:tcW w:w="4230" w:type="dxa"/>
          </w:tcPr>
          <w:p w14:paraId="1ED4877F" w14:textId="486B95D6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GTP</w:t>
            </w: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ase </w:t>
            </w:r>
            <w:r w:rsidR="00D9377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Era</w:t>
            </w:r>
          </w:p>
        </w:tc>
        <w:tc>
          <w:tcPr>
            <w:tcW w:w="4230" w:type="dxa"/>
          </w:tcPr>
          <w:p w14:paraId="5A5EC8C9" w14:textId="23C7D8D6" w:rsidR="00470EBF" w:rsidRPr="005B1885" w:rsidRDefault="00D93772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TP binding, RNA binding</w:t>
            </w:r>
            <w:r w:rsidR="00904026">
              <w:rPr>
                <w:rFonts w:asciiTheme="minorHAnsi" w:hAnsiTheme="minorHAnsi"/>
                <w:color w:val="000000"/>
                <w:sz w:val="24"/>
                <w:szCs w:val="24"/>
              </w:rPr>
              <w:t>, nucleotide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149A2F6" w14:textId="1688A9FC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Ribosome biogenesis</w:t>
            </w:r>
            <w:r w:rsidR="00904026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</w:t>
            </w:r>
          </w:p>
        </w:tc>
      </w:tr>
      <w:tr w:rsidR="007262E7" w:rsidRPr="005B1885" w14:paraId="1AAF4134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3189CBE" w14:textId="067D8FB6" w:rsidR="00470EBF" w:rsidRPr="002B2503" w:rsidRDefault="00D9377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458</w:t>
            </w:r>
          </w:p>
        </w:tc>
        <w:tc>
          <w:tcPr>
            <w:tcW w:w="4230" w:type="dxa"/>
          </w:tcPr>
          <w:p w14:paraId="5586D2A3" w14:textId="62600769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Extended synaptotagmin-1-like</w:t>
            </w:r>
          </w:p>
          <w:p w14:paraId="304B9686" w14:textId="77777777" w:rsidR="00D93772" w:rsidRDefault="00D93772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252458FF" w14:textId="77777777" w:rsidR="001A6CC0" w:rsidRPr="005B1885" w:rsidRDefault="001A6CC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5EDA6E51" w14:textId="19092ABA" w:rsidR="00D93772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Phospholipase c gamma 2</w:t>
            </w:r>
          </w:p>
          <w:p w14:paraId="12422228" w14:textId="29E73CD6" w:rsidR="00D93772" w:rsidRPr="005B1885" w:rsidRDefault="00D93772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5C877B14" w14:textId="044D428A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Lipid binding, metal ion binding</w:t>
            </w:r>
            <w:r w:rsidR="001A6CC0">
              <w:rPr>
                <w:rFonts w:asciiTheme="minorHAnsi" w:hAnsiTheme="minorHAnsi"/>
                <w:color w:val="000000"/>
                <w:sz w:val="24"/>
                <w:szCs w:val="24"/>
              </w:rPr>
              <w:t>, calcium</w:t>
            </w:r>
            <w:r w:rsidR="006C68A6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ion</w:t>
            </w:r>
            <w:r w:rsidR="001A6CC0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ding</w:t>
            </w:r>
          </w:p>
          <w:p w14:paraId="5489A7A6" w14:textId="77777777" w:rsidR="00D93772" w:rsidRPr="005B1885" w:rsidRDefault="00D93772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0E251933" w14:textId="0FB8E469" w:rsidR="00D93772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Hydrolase, transducer</w:t>
            </w:r>
            <w:r w:rsidR="00396ABB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, </w:t>
            </w:r>
            <w:r w:rsidR="007D521A">
              <w:rPr>
                <w:rFonts w:asciiTheme="minorHAnsi" w:hAnsiTheme="minorHAnsi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E28D19E" w14:textId="27274377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Lipid transport</w:t>
            </w:r>
            <w:r w:rsidR="001A6CC0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transport</w:t>
            </w:r>
          </w:p>
          <w:p w14:paraId="4EFE43FC" w14:textId="77777777" w:rsidR="00D93772" w:rsidRPr="007262E7" w:rsidRDefault="00D93772" w:rsidP="0032330F">
            <w:pPr>
              <w:jc w:val="center"/>
              <w:rPr>
                <w:b w:val="0"/>
                <w:bCs w:val="0"/>
              </w:rPr>
            </w:pPr>
          </w:p>
          <w:p w14:paraId="7E76FB96" w14:textId="77777777" w:rsidR="001A6CC0" w:rsidRPr="007262E7" w:rsidRDefault="001A6CC0" w:rsidP="0032330F">
            <w:pPr>
              <w:jc w:val="center"/>
              <w:rPr>
                <w:b w:val="0"/>
                <w:bCs w:val="0"/>
              </w:rPr>
            </w:pPr>
          </w:p>
          <w:p w14:paraId="0B82ED1F" w14:textId="388E2854" w:rsidR="00D93772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Lipid degradation and metabolism</w:t>
            </w:r>
          </w:p>
          <w:p w14:paraId="404463A3" w14:textId="77777777" w:rsidR="00D93772" w:rsidRPr="007262E7" w:rsidRDefault="00D93772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5F75AA09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0652B53" w14:textId="39800DBB" w:rsidR="00470EBF" w:rsidRPr="002B2503" w:rsidRDefault="00D9377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459</w:t>
            </w:r>
          </w:p>
        </w:tc>
        <w:tc>
          <w:tcPr>
            <w:tcW w:w="4230" w:type="dxa"/>
          </w:tcPr>
          <w:p w14:paraId="543BFB46" w14:textId="431F4485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Caskin-1-like</w:t>
            </w:r>
          </w:p>
        </w:tc>
        <w:tc>
          <w:tcPr>
            <w:tcW w:w="4230" w:type="dxa"/>
          </w:tcPr>
          <w:p w14:paraId="1C238A64" w14:textId="158D6A6C" w:rsidR="00470EBF" w:rsidRPr="005B1885" w:rsidRDefault="00C76779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Identical protei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1A80EFA1" w14:textId="780649C0" w:rsidR="00470EBF" w:rsidRPr="007262E7" w:rsidRDefault="00C76779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Signal transduction</w:t>
            </w:r>
          </w:p>
        </w:tc>
      </w:tr>
      <w:tr w:rsidR="007262E7" w:rsidRPr="005B1885" w14:paraId="3A56FCDE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F27A2D6" w14:textId="50BC101E" w:rsidR="00470EBF" w:rsidRPr="002B2503" w:rsidRDefault="00D9377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460</w:t>
            </w:r>
          </w:p>
        </w:tc>
        <w:tc>
          <w:tcPr>
            <w:tcW w:w="4230" w:type="dxa"/>
          </w:tcPr>
          <w:p w14:paraId="5E9ECCC6" w14:textId="21947AE2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Hemicentin-1-like</w:t>
            </w:r>
          </w:p>
        </w:tc>
        <w:tc>
          <w:tcPr>
            <w:tcW w:w="4230" w:type="dxa"/>
          </w:tcPr>
          <w:p w14:paraId="0D22AA77" w14:textId="04DAF44A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5F2453E" w14:textId="42D53F75" w:rsidR="00470EBF" w:rsidRPr="007262E7" w:rsidRDefault="00A7317B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Fin development, fin morphogenesis</w:t>
            </w:r>
          </w:p>
        </w:tc>
      </w:tr>
      <w:tr w:rsidR="007262E7" w:rsidRPr="005B1885" w14:paraId="104D98A6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62FA3F8" w14:textId="3E486F14" w:rsidR="00470EBF" w:rsidRPr="002B2503" w:rsidRDefault="00D9377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489</w:t>
            </w:r>
          </w:p>
        </w:tc>
        <w:tc>
          <w:tcPr>
            <w:tcW w:w="4230" w:type="dxa"/>
          </w:tcPr>
          <w:p w14:paraId="5CB23A55" w14:textId="583AFE67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Peptidylprolyl </w:t>
            </w:r>
            <w:r w:rsidR="00D9377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isomerase domain and WD repeat containing 1</w:t>
            </w:r>
          </w:p>
        </w:tc>
        <w:tc>
          <w:tcPr>
            <w:tcW w:w="4230" w:type="dxa"/>
          </w:tcPr>
          <w:p w14:paraId="48A1040E" w14:textId="75ACD3CC" w:rsidR="00D93772" w:rsidRPr="005B1885" w:rsidRDefault="00D02C11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I</w:t>
            </w:r>
            <w:r w:rsidR="00D9377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somerase</w:t>
            </w:r>
          </w:p>
          <w:p w14:paraId="3C74B588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BE9D051" w14:textId="0C10BD94" w:rsidR="00D93772" w:rsidRPr="007262E7" w:rsidRDefault="002121E2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mRNA</w:t>
            </w:r>
            <w:r w:rsidR="00031925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="00D93772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processing, </w:t>
            </w: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mRNA</w:t>
            </w:r>
            <w:r w:rsidR="00031925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="00D93772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splicing</w:t>
            </w:r>
          </w:p>
          <w:p w14:paraId="6464F666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42416F33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70B4E5A" w14:textId="3259B266" w:rsidR="00470EBF" w:rsidRPr="002B2503" w:rsidRDefault="00D9377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724</w:t>
            </w:r>
          </w:p>
        </w:tc>
        <w:tc>
          <w:tcPr>
            <w:tcW w:w="4230" w:type="dxa"/>
          </w:tcPr>
          <w:p w14:paraId="17C99F93" w14:textId="6A3E8823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Copine-5-like</w:t>
            </w:r>
          </w:p>
        </w:tc>
        <w:tc>
          <w:tcPr>
            <w:tcW w:w="4230" w:type="dxa"/>
          </w:tcPr>
          <w:p w14:paraId="2CFB8BD1" w14:textId="4FE73E08" w:rsidR="00470EBF" w:rsidRPr="005B1885" w:rsidRDefault="00E9496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Calcium dependent phospholipid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492F9A5B" w14:textId="75439883" w:rsidR="00470EBF" w:rsidRPr="007262E7" w:rsidRDefault="00E9496E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Cellular response to calcium ion</w:t>
            </w:r>
          </w:p>
        </w:tc>
      </w:tr>
      <w:tr w:rsidR="007262E7" w:rsidRPr="005B1885" w14:paraId="294D93A3" w14:textId="77777777" w:rsidTr="000B337F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353BEB5" w14:textId="7CF2D452" w:rsidR="00470EBF" w:rsidRPr="002B2503" w:rsidRDefault="00D9377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726</w:t>
            </w:r>
          </w:p>
        </w:tc>
        <w:tc>
          <w:tcPr>
            <w:tcW w:w="4230" w:type="dxa"/>
          </w:tcPr>
          <w:p w14:paraId="1EC81506" w14:textId="7BF994EE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ed-sensitive opsin-like</w:t>
            </w:r>
          </w:p>
        </w:tc>
        <w:tc>
          <w:tcPr>
            <w:tcW w:w="4230" w:type="dxa"/>
          </w:tcPr>
          <w:p w14:paraId="7CDB56E6" w14:textId="22511619" w:rsidR="00470EBF" w:rsidRPr="005B1885" w:rsidRDefault="00D93772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-protein coupled receptor, photoreceptor protein, receptor, retinal protein, transduc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1C9C10D8" w14:textId="30D37615" w:rsidR="00D93772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Visual perception, phototransduction</w:t>
            </w:r>
            <w:r w:rsidR="00871890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sensory transduction</w:t>
            </w:r>
            <w:r w:rsidR="002121E2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, vi</w:t>
            </w:r>
            <w:r w:rsidR="00871890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sion</w:t>
            </w:r>
          </w:p>
          <w:p w14:paraId="05A1BFF3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3BD112B8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D81C01A" w14:textId="46FAF644" w:rsidR="00470EBF" w:rsidRPr="002B2503" w:rsidRDefault="00D93772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727</w:t>
            </w:r>
          </w:p>
        </w:tc>
        <w:tc>
          <w:tcPr>
            <w:tcW w:w="4230" w:type="dxa"/>
          </w:tcPr>
          <w:p w14:paraId="6988DAF8" w14:textId="3B65D4C7" w:rsidR="00D93772" w:rsidRPr="005B1885" w:rsidRDefault="00D93772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CD44 antigen-like</w:t>
            </w:r>
          </w:p>
          <w:p w14:paraId="2FBA176A" w14:textId="77777777" w:rsidR="00470EBF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52901277" w14:textId="77777777" w:rsidR="00447A10" w:rsidRDefault="00447A1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7C213E3D" w14:textId="77777777" w:rsidR="00447A10" w:rsidRPr="005B1885" w:rsidRDefault="00447A1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11210CB6" w14:textId="77777777" w:rsidR="00B97393" w:rsidRPr="005B1885" w:rsidRDefault="00B9739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3BF1555E" w14:textId="4CA0A544" w:rsidR="00B97393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proofErr w:type="spellStart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Syntrophin</w:t>
            </w:r>
            <w:proofErr w:type="spellEnd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</w:t>
            </w:r>
            <w:r w:rsidR="00B97393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beta 2</w:t>
            </w:r>
          </w:p>
          <w:p w14:paraId="05B39205" w14:textId="77777777" w:rsidR="00B97393" w:rsidRPr="005B1885" w:rsidRDefault="00B9739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77BEF1F3" w14:textId="7A0570E8" w:rsidR="00D93772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Hyaluronic</w:t>
            </w:r>
            <w:r w:rsidR="00D93772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acid binding</w:t>
            </w:r>
            <w:r w:rsidR="00447A10">
              <w:rPr>
                <w:rFonts w:asciiTheme="minorHAnsi" w:hAnsiTheme="minorHAnsi"/>
                <w:color w:val="000000"/>
                <w:sz w:val="24"/>
                <w:szCs w:val="24"/>
              </w:rPr>
              <w:t>, collagen binding, receptor, blood group antigen</w:t>
            </w:r>
          </w:p>
          <w:p w14:paraId="54E8D1AF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02C10A02" w14:textId="49F10CC6" w:rsidR="00B97393" w:rsidRPr="005B1885" w:rsidRDefault="002121E2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Actin binding, RNA</w:t>
            </w:r>
            <w:r w:rsidR="00FC4AAE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inding, calmodulin binding</w:t>
            </w:r>
          </w:p>
          <w:p w14:paraId="54F584DC" w14:textId="77777777" w:rsidR="00B97393" w:rsidRPr="005B1885" w:rsidRDefault="00B9739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6A31F2CB" w14:textId="3F83F76C" w:rsidR="00D93772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Cell adhesion</w:t>
            </w:r>
          </w:p>
          <w:p w14:paraId="69F6CADB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596CD2CA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EC7EA8B" w14:textId="21CB3EA1" w:rsidR="00470EBF" w:rsidRPr="002B2503" w:rsidRDefault="00B9739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728</w:t>
            </w:r>
          </w:p>
        </w:tc>
        <w:tc>
          <w:tcPr>
            <w:tcW w:w="4230" w:type="dxa"/>
          </w:tcPr>
          <w:p w14:paraId="367DBE33" w14:textId="44B7CEDD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Acidic </w:t>
            </w:r>
            <w:r w:rsidR="00B97393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leucine-rich nuclear phosphoprotein 32 family member E-like</w:t>
            </w:r>
          </w:p>
        </w:tc>
        <w:tc>
          <w:tcPr>
            <w:tcW w:w="4230" w:type="dxa"/>
          </w:tcPr>
          <w:p w14:paraId="10F66CFE" w14:textId="4811A14F" w:rsidR="00470EBF" w:rsidRPr="005B1885" w:rsidRDefault="00A26185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Histone binding, chaperone, chromatin regula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8C0042B" w14:textId="3022F4AF" w:rsidR="00470EBF" w:rsidRPr="007262E7" w:rsidRDefault="00A26185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Histone exchange</w:t>
            </w:r>
          </w:p>
        </w:tc>
      </w:tr>
      <w:tr w:rsidR="007262E7" w:rsidRPr="005B1885" w14:paraId="25FBF3F3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2E74B1D" w14:textId="56BF12F9" w:rsidR="00470EBF" w:rsidRPr="002B2503" w:rsidRDefault="00B9739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734</w:t>
            </w:r>
          </w:p>
        </w:tc>
        <w:tc>
          <w:tcPr>
            <w:tcW w:w="4230" w:type="dxa"/>
          </w:tcPr>
          <w:p w14:paraId="4E39429E" w14:textId="5A87CBF3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Zinc finger protein 292-like</w:t>
            </w:r>
          </w:p>
        </w:tc>
        <w:tc>
          <w:tcPr>
            <w:tcW w:w="4230" w:type="dxa"/>
          </w:tcPr>
          <w:p w14:paraId="05BD9240" w14:textId="184FE745" w:rsidR="00470EBF" w:rsidRPr="005B1885" w:rsidRDefault="00F37C3A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Transcription factor, </w:t>
            </w:r>
            <w:r w:rsidR="00FC4AAE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Nucleic acid binding</w:t>
            </w:r>
            <w:r w:rsidR="003D067E">
              <w:rPr>
                <w:rFonts w:asciiTheme="minorHAnsi" w:hAnsiTheme="minorHAnsi"/>
                <w:color w:val="000000"/>
                <w:sz w:val="24"/>
                <w:szCs w:val="24"/>
              </w:rPr>
              <w:t>, zinc io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4A05579" w14:textId="6AEDAAC9" w:rsidR="00470EBF" w:rsidRPr="007262E7" w:rsidRDefault="003D067E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RNA splicing, transcription, transcription regulation</w:t>
            </w:r>
          </w:p>
        </w:tc>
      </w:tr>
      <w:tr w:rsidR="007262E7" w:rsidRPr="005B1885" w14:paraId="3FC6CFD3" w14:textId="77777777" w:rsidTr="000B337F">
        <w:trPr>
          <w:trHeight w:val="2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DCA87D2" w14:textId="220D680D" w:rsidR="00470EBF" w:rsidRPr="002B2503" w:rsidRDefault="00B9739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lastRenderedPageBreak/>
              <w:t>miR1788</w:t>
            </w:r>
          </w:p>
        </w:tc>
        <w:tc>
          <w:tcPr>
            <w:tcW w:w="4230" w:type="dxa"/>
          </w:tcPr>
          <w:p w14:paraId="56426D3C" w14:textId="26A8170D" w:rsidR="00B97393" w:rsidRPr="005B1885" w:rsidRDefault="00B9739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FEV transcription factor</w:t>
            </w:r>
          </w:p>
          <w:p w14:paraId="2AFF1A6E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17A5B72B" w14:textId="77777777" w:rsidR="00B97393" w:rsidRPr="005B1885" w:rsidRDefault="00B9739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4B70B1DB" w14:textId="77777777" w:rsidR="00B97393" w:rsidRDefault="00B9739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31D7E854" w14:textId="77777777" w:rsidR="005B1885" w:rsidRPr="005B1885" w:rsidRDefault="005B1885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3D63F21B" w14:textId="77777777" w:rsidR="00B97393" w:rsidRPr="005B1885" w:rsidRDefault="00B9739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7AB52424" w14:textId="1989052C" w:rsidR="00B97393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Mastermind</w:t>
            </w:r>
            <w:r w:rsidR="00B97393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-like protein 3</w:t>
            </w:r>
          </w:p>
          <w:p w14:paraId="6DC95542" w14:textId="77777777" w:rsidR="00B97393" w:rsidRPr="005B1885" w:rsidRDefault="00B9739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5DC343A4" w14:textId="6CC2E7F6" w:rsidR="00E31683" w:rsidRPr="005B1885" w:rsidRDefault="00E31683" w:rsidP="00E31683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T</w:t>
            </w: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anscription factor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,</w:t>
            </w:r>
          </w:p>
          <w:p w14:paraId="18D8F760" w14:textId="77777777" w:rsidR="00B97393" w:rsidRPr="005B1885" w:rsidRDefault="00B9739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DNA binding, developmental protein</w:t>
            </w:r>
          </w:p>
          <w:p w14:paraId="56981D3B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24A64A3C" w14:textId="77777777" w:rsidR="00B97393" w:rsidRPr="005B1885" w:rsidRDefault="00B9739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1A7AA58F" w14:textId="77777777" w:rsidR="00B97393" w:rsidRPr="005B1885" w:rsidRDefault="00B97393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  <w:p w14:paraId="5FD8BA3D" w14:textId="36071F05" w:rsidR="00B97393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Activa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4DD61B3" w14:textId="38982C58" w:rsidR="00B97393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Cell</w:t>
            </w:r>
            <w:r w:rsidR="00B97393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differentiation, transcriptional regulator, neurogenesis</w:t>
            </w:r>
          </w:p>
          <w:p w14:paraId="7CB7DAD3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  <w:p w14:paraId="1B6EFEDD" w14:textId="77777777" w:rsidR="004753B5" w:rsidRPr="007262E7" w:rsidRDefault="004753B5" w:rsidP="0032330F">
            <w:pPr>
              <w:jc w:val="center"/>
              <w:rPr>
                <w:b w:val="0"/>
                <w:bCs w:val="0"/>
              </w:rPr>
            </w:pPr>
          </w:p>
          <w:p w14:paraId="186D9A58" w14:textId="7B11E7FD" w:rsidR="00B97393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Transcriptional regulator, notch</w:t>
            </w:r>
            <w:r w:rsidR="00B97393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signaling pathway</w:t>
            </w:r>
          </w:p>
        </w:tc>
      </w:tr>
      <w:tr w:rsidR="007262E7" w:rsidRPr="005B1885" w14:paraId="02F155B0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CB5AD90" w14:textId="3CD2DC7D" w:rsidR="00470EBF" w:rsidRPr="002B2503" w:rsidRDefault="00B9739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187</w:t>
            </w:r>
          </w:p>
        </w:tc>
        <w:tc>
          <w:tcPr>
            <w:tcW w:w="4230" w:type="dxa"/>
          </w:tcPr>
          <w:p w14:paraId="20D034CC" w14:textId="40EA111F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proofErr w:type="spellStart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Intraflagellar</w:t>
            </w:r>
            <w:proofErr w:type="spellEnd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transport 172</w:t>
            </w:r>
          </w:p>
        </w:tc>
        <w:tc>
          <w:tcPr>
            <w:tcW w:w="4230" w:type="dxa"/>
          </w:tcPr>
          <w:p w14:paraId="6E863486" w14:textId="6E9FB457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Developmental </w:t>
            </w:r>
            <w:r w:rsidR="0089007E">
              <w:rPr>
                <w:rFonts w:asciiTheme="minorHAnsi" w:hAnsiTheme="minorHAnsi"/>
                <w:color w:val="000000"/>
                <w:sz w:val="24"/>
                <w:szCs w:val="24"/>
              </w:rPr>
              <w:t>prote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D99DE49" w14:textId="6868E5FB" w:rsidR="00470EBF" w:rsidRPr="007262E7" w:rsidRDefault="0089007E" w:rsidP="0032330F">
            <w:pPr>
              <w:jc w:val="center"/>
              <w:rPr>
                <w:b w:val="0"/>
                <w:bCs w:val="0"/>
              </w:rPr>
            </w:pPr>
            <w:r w:rsidRPr="007262E7">
              <w:rPr>
                <w:b w:val="0"/>
                <w:bCs w:val="0"/>
              </w:rPr>
              <w:t>Retina development</w:t>
            </w:r>
          </w:p>
        </w:tc>
      </w:tr>
      <w:tr w:rsidR="007262E7" w:rsidRPr="005B1885" w14:paraId="30287BEB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F70F921" w14:textId="02E003B4" w:rsidR="00470EBF" w:rsidRPr="002B2503" w:rsidRDefault="00B9739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2188</w:t>
            </w:r>
          </w:p>
        </w:tc>
        <w:tc>
          <w:tcPr>
            <w:tcW w:w="4230" w:type="dxa"/>
          </w:tcPr>
          <w:p w14:paraId="2C127009" w14:textId="7FD664E3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Mediator complex subunit 1</w:t>
            </w:r>
          </w:p>
        </w:tc>
        <w:tc>
          <w:tcPr>
            <w:tcW w:w="4230" w:type="dxa"/>
          </w:tcPr>
          <w:p w14:paraId="5A60DC37" w14:textId="79EC9CB4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Activa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50ED06BE" w14:textId="3D3607A9" w:rsidR="00470EBF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Transcription regulation</w:t>
            </w:r>
          </w:p>
        </w:tc>
      </w:tr>
      <w:tr w:rsidR="007262E7" w:rsidRPr="005B1885" w14:paraId="63FCC135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A564DC7" w14:textId="7D8B08A9" w:rsidR="00470EBF" w:rsidRPr="002B2503" w:rsidRDefault="00B9739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7552</w:t>
            </w:r>
          </w:p>
        </w:tc>
        <w:tc>
          <w:tcPr>
            <w:tcW w:w="4230" w:type="dxa"/>
          </w:tcPr>
          <w:p w14:paraId="1BF2A3A3" w14:textId="5EE95F42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Glutamate receptor ionotr</w:t>
            </w:r>
            <w:r w:rsidR="00B97393"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opic, delta-1-like</w:t>
            </w:r>
          </w:p>
        </w:tc>
        <w:tc>
          <w:tcPr>
            <w:tcW w:w="4230" w:type="dxa"/>
          </w:tcPr>
          <w:p w14:paraId="467C5D9C" w14:textId="3474F6B2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Ionotropic glutamate receptor </w:t>
            </w:r>
            <w:r w:rsidR="00AD5CD6">
              <w:rPr>
                <w:rFonts w:asciiTheme="minorHAnsi" w:hAnsiTheme="minorHAnsi"/>
                <w:color w:val="000000"/>
                <w:sz w:val="24"/>
                <w:szCs w:val="24"/>
              </w:rPr>
              <w:t>activity, ion channel, recep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C2008C2" w14:textId="777EDFC8" w:rsidR="00470EBF" w:rsidRPr="007262E7" w:rsidRDefault="0070454C" w:rsidP="0032330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on transport, transport</w:t>
            </w:r>
          </w:p>
        </w:tc>
      </w:tr>
      <w:tr w:rsidR="007262E7" w:rsidRPr="005B1885" w14:paraId="39162EA2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28CFA13" w14:textId="72FD86F9" w:rsidR="00470EBF" w:rsidRPr="002B2503" w:rsidRDefault="00B9739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8160</w:t>
            </w:r>
          </w:p>
        </w:tc>
        <w:tc>
          <w:tcPr>
            <w:tcW w:w="4230" w:type="dxa"/>
          </w:tcPr>
          <w:p w14:paraId="2562935B" w14:textId="39F85E7D" w:rsidR="00470EBF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Round spermatid basic protein 1</w:t>
            </w:r>
          </w:p>
        </w:tc>
        <w:tc>
          <w:tcPr>
            <w:tcW w:w="4230" w:type="dxa"/>
          </w:tcPr>
          <w:p w14:paraId="51BBC5A0" w14:textId="67A8337E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Chromatin regulator, oxidoreductase, metal ion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065A33FB" w14:textId="084DB063" w:rsidR="00B97393" w:rsidRPr="007262E7" w:rsidRDefault="00031925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Chromatin organization</w:t>
            </w:r>
          </w:p>
          <w:p w14:paraId="2B99747A" w14:textId="77777777" w:rsidR="00470EBF" w:rsidRPr="007262E7" w:rsidRDefault="00470EBF" w:rsidP="0032330F">
            <w:pPr>
              <w:jc w:val="center"/>
              <w:rPr>
                <w:b w:val="0"/>
                <w:bCs w:val="0"/>
              </w:rPr>
            </w:pPr>
          </w:p>
        </w:tc>
      </w:tr>
      <w:tr w:rsidR="007262E7" w:rsidRPr="005B1885" w14:paraId="205DA73C" w14:textId="77777777" w:rsidTr="000B33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DF6B414" w14:textId="4441ADB5" w:rsidR="00470EBF" w:rsidRPr="002B2503" w:rsidRDefault="00B97393" w:rsidP="0032330F">
            <w:pPr>
              <w:jc w:val="center"/>
              <w:rPr>
                <w:b w:val="0"/>
                <w:bCs w:val="0"/>
              </w:rPr>
            </w:pPr>
            <w:r w:rsidRPr="002B2503">
              <w:rPr>
                <w:b w:val="0"/>
                <w:bCs w:val="0"/>
              </w:rPr>
              <w:t>miR10545</w:t>
            </w:r>
          </w:p>
        </w:tc>
        <w:tc>
          <w:tcPr>
            <w:tcW w:w="4230" w:type="dxa"/>
          </w:tcPr>
          <w:p w14:paraId="0E1FABF2" w14:textId="27748AAD" w:rsidR="00B97393" w:rsidRPr="005B1885" w:rsidRDefault="00FD5F20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proofErr w:type="spellStart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Stabilin</w:t>
            </w:r>
            <w:proofErr w:type="spellEnd"/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2</w:t>
            </w:r>
          </w:p>
          <w:p w14:paraId="5C675588" w14:textId="77777777" w:rsidR="00470EBF" w:rsidRPr="005B1885" w:rsidRDefault="00470EBF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14:paraId="03491C53" w14:textId="4D4902FC" w:rsidR="00470EBF" w:rsidRPr="005B1885" w:rsidRDefault="00FC4AAE" w:rsidP="0032330F">
            <w:pPr>
              <w:pStyle w:val="HTMLPreformatted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B1885">
              <w:rPr>
                <w:rFonts w:asciiTheme="minorHAnsi" w:hAnsiTheme="minorHAnsi"/>
                <w:color w:val="000000"/>
                <w:sz w:val="24"/>
                <w:szCs w:val="24"/>
              </w:rPr>
              <w:t>Calcium ion binding, hyaluronic acid bi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0" w:type="dxa"/>
          </w:tcPr>
          <w:p w14:paraId="26D04E6E" w14:textId="7504B0D1" w:rsidR="00470EBF" w:rsidRPr="007262E7" w:rsidRDefault="00EB6368" w:rsidP="0032330F">
            <w:pPr>
              <w:pStyle w:val="HTMLPreformatted"/>
              <w:shd w:val="clear" w:color="auto" w:fill="FFFFFF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Blood vessel devel</w:t>
            </w:r>
            <w:r w:rsidR="002121E2"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o</w:t>
            </w:r>
            <w:r w:rsidRPr="007262E7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pment, cell adhesion</w:t>
            </w:r>
          </w:p>
        </w:tc>
      </w:tr>
    </w:tbl>
    <w:p w14:paraId="7421B473" w14:textId="77777777" w:rsidR="007B1142" w:rsidRPr="005B1885" w:rsidRDefault="007B1142" w:rsidP="0032330F">
      <w:pPr>
        <w:jc w:val="center"/>
      </w:pPr>
    </w:p>
    <w:sectPr w:rsidR="007B1142" w:rsidRPr="005B1885" w:rsidSect="001C39F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xMjQxMzE2MjM3MjJS0lEKTi0uzszPAykwqwUA41h+rCwAAAA="/>
  </w:docVars>
  <w:rsids>
    <w:rsidRoot w:val="00731AC2"/>
    <w:rsid w:val="000142E6"/>
    <w:rsid w:val="00031925"/>
    <w:rsid w:val="00042BCB"/>
    <w:rsid w:val="00053F6D"/>
    <w:rsid w:val="000B337F"/>
    <w:rsid w:val="000C729B"/>
    <w:rsid w:val="000D630F"/>
    <w:rsid w:val="00112B9E"/>
    <w:rsid w:val="00121128"/>
    <w:rsid w:val="001846F7"/>
    <w:rsid w:val="001A59D5"/>
    <w:rsid w:val="001A6CC0"/>
    <w:rsid w:val="001B7D59"/>
    <w:rsid w:val="001C39F9"/>
    <w:rsid w:val="001D2EB3"/>
    <w:rsid w:val="001D35EB"/>
    <w:rsid w:val="002121E2"/>
    <w:rsid w:val="00254B1D"/>
    <w:rsid w:val="002B2503"/>
    <w:rsid w:val="002E2F8A"/>
    <w:rsid w:val="00302923"/>
    <w:rsid w:val="0032330F"/>
    <w:rsid w:val="0038103A"/>
    <w:rsid w:val="00396ABB"/>
    <w:rsid w:val="003B1F92"/>
    <w:rsid w:val="003D067E"/>
    <w:rsid w:val="003E1023"/>
    <w:rsid w:val="003F510E"/>
    <w:rsid w:val="00404C89"/>
    <w:rsid w:val="00441D55"/>
    <w:rsid w:val="00447A10"/>
    <w:rsid w:val="0045419E"/>
    <w:rsid w:val="00470EBF"/>
    <w:rsid w:val="004753B5"/>
    <w:rsid w:val="004B7C2E"/>
    <w:rsid w:val="004E05BB"/>
    <w:rsid w:val="004E75E8"/>
    <w:rsid w:val="005128E8"/>
    <w:rsid w:val="00537096"/>
    <w:rsid w:val="00577186"/>
    <w:rsid w:val="005A009C"/>
    <w:rsid w:val="005B1885"/>
    <w:rsid w:val="005C415E"/>
    <w:rsid w:val="00627C74"/>
    <w:rsid w:val="006333F7"/>
    <w:rsid w:val="006524FC"/>
    <w:rsid w:val="00661D19"/>
    <w:rsid w:val="006742F9"/>
    <w:rsid w:val="00697759"/>
    <w:rsid w:val="006C68A6"/>
    <w:rsid w:val="006C73C1"/>
    <w:rsid w:val="006E5974"/>
    <w:rsid w:val="006F277A"/>
    <w:rsid w:val="0070454C"/>
    <w:rsid w:val="007262E7"/>
    <w:rsid w:val="00730AAD"/>
    <w:rsid w:val="00731AC2"/>
    <w:rsid w:val="0074313D"/>
    <w:rsid w:val="00767F52"/>
    <w:rsid w:val="007801D9"/>
    <w:rsid w:val="0078270B"/>
    <w:rsid w:val="007945CE"/>
    <w:rsid w:val="007B1142"/>
    <w:rsid w:val="007B25C4"/>
    <w:rsid w:val="007D521A"/>
    <w:rsid w:val="007F3727"/>
    <w:rsid w:val="0080292C"/>
    <w:rsid w:val="00803A06"/>
    <w:rsid w:val="00843C02"/>
    <w:rsid w:val="00864AB4"/>
    <w:rsid w:val="00871890"/>
    <w:rsid w:val="0089007E"/>
    <w:rsid w:val="008F79FB"/>
    <w:rsid w:val="00901A3F"/>
    <w:rsid w:val="00904026"/>
    <w:rsid w:val="00906F73"/>
    <w:rsid w:val="0091266E"/>
    <w:rsid w:val="009208F3"/>
    <w:rsid w:val="00923BF1"/>
    <w:rsid w:val="00933524"/>
    <w:rsid w:val="009874AD"/>
    <w:rsid w:val="00A26185"/>
    <w:rsid w:val="00A36890"/>
    <w:rsid w:val="00A54FB3"/>
    <w:rsid w:val="00A7317B"/>
    <w:rsid w:val="00A826F5"/>
    <w:rsid w:val="00AC601E"/>
    <w:rsid w:val="00AC7353"/>
    <w:rsid w:val="00AD5CD6"/>
    <w:rsid w:val="00B21F70"/>
    <w:rsid w:val="00B37741"/>
    <w:rsid w:val="00B519A8"/>
    <w:rsid w:val="00B97393"/>
    <w:rsid w:val="00BA08F3"/>
    <w:rsid w:val="00BA2606"/>
    <w:rsid w:val="00BA7773"/>
    <w:rsid w:val="00BD025F"/>
    <w:rsid w:val="00C06CFB"/>
    <w:rsid w:val="00C07A32"/>
    <w:rsid w:val="00C55F91"/>
    <w:rsid w:val="00C76779"/>
    <w:rsid w:val="00CC7914"/>
    <w:rsid w:val="00D02C11"/>
    <w:rsid w:val="00D40711"/>
    <w:rsid w:val="00D52F3C"/>
    <w:rsid w:val="00D93772"/>
    <w:rsid w:val="00DB1B49"/>
    <w:rsid w:val="00DB605D"/>
    <w:rsid w:val="00E31683"/>
    <w:rsid w:val="00E62645"/>
    <w:rsid w:val="00E9496E"/>
    <w:rsid w:val="00EA1F87"/>
    <w:rsid w:val="00EB4FF6"/>
    <w:rsid w:val="00EB6368"/>
    <w:rsid w:val="00EC7616"/>
    <w:rsid w:val="00F37C3A"/>
    <w:rsid w:val="00F6243B"/>
    <w:rsid w:val="00F910B6"/>
    <w:rsid w:val="00FC3B94"/>
    <w:rsid w:val="00FC4AAE"/>
    <w:rsid w:val="00FD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50A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B11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1142"/>
    <w:rPr>
      <w:rFonts w:ascii="Courier New" w:eastAsia="Times New Roman" w:hAnsi="Courier New" w:cs="Courier New"/>
      <w:sz w:val="20"/>
      <w:szCs w:val="20"/>
    </w:rPr>
  </w:style>
  <w:style w:type="table" w:styleId="ListTable6Colorful">
    <w:name w:val="List Table 6 Colorful"/>
    <w:basedOn w:val="TableNormal"/>
    <w:uiPriority w:val="51"/>
    <w:rsid w:val="0032330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1528</Words>
  <Characters>871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jay Paul</cp:lastModifiedBy>
  <cp:revision>13</cp:revision>
  <dcterms:created xsi:type="dcterms:W3CDTF">2020-02-06T00:11:00Z</dcterms:created>
  <dcterms:modified xsi:type="dcterms:W3CDTF">2020-06-07T23:38:00Z</dcterms:modified>
</cp:coreProperties>
</file>